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BC354B2" w14:textId="77777777" w:rsidR="00907E16" w:rsidRPr="002B366F" w:rsidRDefault="00907E16" w:rsidP="00907E16">
      <w:pPr>
        <w:pStyle w:val="NoSpacing"/>
        <w:rPr>
          <w:sz w:val="28"/>
          <w:szCs w:val="28"/>
          <w:lang w:val="en-US"/>
        </w:rPr>
      </w:pPr>
      <w:r w:rsidRPr="00971ADE">
        <w:rPr>
          <w:sz w:val="28"/>
          <w:szCs w:val="28"/>
          <w:lang w:val="en-US"/>
        </w:rPr>
        <w:t>Supporting information for:</w:t>
      </w:r>
      <w:r w:rsidRPr="00BD4249">
        <w:rPr>
          <w:bCs/>
          <w:sz w:val="28"/>
          <w:szCs w:val="28"/>
          <w:lang w:val="en-US"/>
        </w:rPr>
        <w:t xml:space="preserve"> </w:t>
      </w:r>
      <w:r w:rsidRPr="002B366F">
        <w:rPr>
          <w:sz w:val="28"/>
          <w:szCs w:val="28"/>
          <w:lang w:val="en-US"/>
        </w:rPr>
        <w:t xml:space="preserve">Stakeholders’ perceptions </w:t>
      </w:r>
      <w:r>
        <w:rPr>
          <w:sz w:val="28"/>
          <w:szCs w:val="28"/>
          <w:lang w:val="en-US"/>
        </w:rPr>
        <w:t>of protected area management</w:t>
      </w:r>
      <w:r w:rsidRPr="002B366F">
        <w:rPr>
          <w:sz w:val="28"/>
          <w:szCs w:val="28"/>
          <w:lang w:val="en-US"/>
        </w:rPr>
        <w:t xml:space="preserve"> </w:t>
      </w:r>
      <w:r>
        <w:rPr>
          <w:sz w:val="28"/>
          <w:szCs w:val="28"/>
          <w:lang w:val="en-US"/>
        </w:rPr>
        <w:t>following a nationwide community-based conservation reform</w:t>
      </w:r>
    </w:p>
    <w:p w14:paraId="47D73B73" w14:textId="77777777" w:rsidR="00DF67E7" w:rsidRDefault="00DF67E7" w:rsidP="00DF67E7">
      <w:pPr>
        <w:rPr>
          <w:lang w:val="en-US"/>
        </w:rPr>
      </w:pPr>
    </w:p>
    <w:p w14:paraId="27107BA0" w14:textId="365D6BA7" w:rsidR="00DF67E7" w:rsidRDefault="00DF67E7" w:rsidP="00DF67E7">
      <w:pPr>
        <w:pStyle w:val="Heading2"/>
        <w:rPr>
          <w:rFonts w:asciiTheme="minorHAnsi" w:hAnsiTheme="minorHAnsi"/>
          <w:color w:val="000000" w:themeColor="text1"/>
          <w:sz w:val="24"/>
          <w:szCs w:val="24"/>
          <w:lang w:val="en-US"/>
        </w:rPr>
      </w:pPr>
      <w:r>
        <w:rPr>
          <w:rFonts w:asciiTheme="minorHAnsi" w:hAnsiTheme="minorHAnsi"/>
          <w:color w:val="000000" w:themeColor="text1"/>
          <w:sz w:val="24"/>
          <w:szCs w:val="24"/>
          <w:lang w:val="en-US"/>
        </w:rPr>
        <w:t>Table S</w:t>
      </w:r>
      <w:r w:rsidR="00433047">
        <w:rPr>
          <w:rFonts w:asciiTheme="minorHAnsi" w:hAnsiTheme="minorHAnsi"/>
          <w:color w:val="000000" w:themeColor="text1"/>
          <w:sz w:val="24"/>
          <w:szCs w:val="24"/>
          <w:lang w:val="en-US"/>
        </w:rPr>
        <w:t>5</w:t>
      </w:r>
      <w:bookmarkStart w:id="0" w:name="_GoBack"/>
      <w:bookmarkEnd w:id="0"/>
      <w:r>
        <w:rPr>
          <w:rFonts w:asciiTheme="minorHAnsi" w:hAnsiTheme="minorHAnsi"/>
          <w:color w:val="000000" w:themeColor="text1"/>
          <w:sz w:val="24"/>
          <w:szCs w:val="24"/>
          <w:lang w:val="en-US"/>
        </w:rPr>
        <w:t>.</w:t>
      </w:r>
      <w:r w:rsidRPr="00BF4433">
        <w:rPr>
          <w:rFonts w:asciiTheme="minorHAnsi" w:hAnsiTheme="minorHAnsi"/>
          <w:color w:val="000000" w:themeColor="text1"/>
          <w:sz w:val="24"/>
          <w:szCs w:val="24"/>
          <w:lang w:val="en-US"/>
        </w:rPr>
        <w:t xml:space="preserve"> </w:t>
      </w:r>
      <w:r>
        <w:rPr>
          <w:rFonts w:asciiTheme="minorHAnsi" w:hAnsiTheme="minorHAnsi"/>
          <w:color w:val="000000" w:themeColor="text1"/>
          <w:sz w:val="24"/>
          <w:szCs w:val="24"/>
          <w:lang w:val="en-US"/>
        </w:rPr>
        <w:t>Representation and importance of variables in the MFA analysis with trust and threat as categorical variables</w:t>
      </w:r>
      <w:r w:rsidR="00F40243">
        <w:rPr>
          <w:rFonts w:asciiTheme="minorHAnsi" w:hAnsiTheme="minorHAnsi"/>
          <w:color w:val="000000" w:themeColor="text1"/>
          <w:sz w:val="24"/>
          <w:szCs w:val="24"/>
          <w:lang w:val="en-US"/>
        </w:rPr>
        <w:t>. Variables included in the plot in S4 Fig</w:t>
      </w:r>
      <w:r>
        <w:rPr>
          <w:rFonts w:asciiTheme="minorHAnsi" w:hAnsiTheme="minorHAnsi"/>
          <w:color w:val="000000" w:themeColor="text1"/>
          <w:sz w:val="24"/>
          <w:szCs w:val="24"/>
          <w:lang w:val="en-US"/>
        </w:rPr>
        <w:t xml:space="preserve"> are highlighted in bold and are defined as those with a sum of the cos</w:t>
      </w:r>
      <w:r>
        <w:rPr>
          <w:rFonts w:asciiTheme="minorHAnsi" w:hAnsiTheme="minorHAnsi"/>
          <w:color w:val="000000" w:themeColor="text1"/>
          <w:sz w:val="24"/>
          <w:szCs w:val="24"/>
          <w:vertAlign w:val="superscript"/>
          <w:lang w:val="en-US"/>
        </w:rPr>
        <w:t xml:space="preserve">2 </w:t>
      </w:r>
      <w:r>
        <w:rPr>
          <w:rFonts w:asciiTheme="minorHAnsi" w:hAnsiTheme="minorHAnsi"/>
          <w:color w:val="000000" w:themeColor="text1"/>
          <w:sz w:val="24"/>
          <w:szCs w:val="24"/>
          <w:lang w:val="en-US"/>
        </w:rPr>
        <w:t xml:space="preserve">of the two dimensions &gt;= 0.5 (blue color) and a contribution for one or </w:t>
      </w:r>
      <w:proofErr w:type="gramStart"/>
      <w:r>
        <w:rPr>
          <w:rFonts w:asciiTheme="minorHAnsi" w:hAnsiTheme="minorHAnsi"/>
          <w:color w:val="000000" w:themeColor="text1"/>
          <w:sz w:val="24"/>
          <w:szCs w:val="24"/>
          <w:lang w:val="en-US"/>
        </w:rPr>
        <w:t>both of the dimensions</w:t>
      </w:r>
      <w:proofErr w:type="gramEnd"/>
      <w:r>
        <w:rPr>
          <w:rFonts w:asciiTheme="minorHAnsi" w:hAnsiTheme="minorHAnsi"/>
          <w:color w:val="000000" w:themeColor="text1"/>
          <w:sz w:val="24"/>
          <w:szCs w:val="24"/>
          <w:lang w:val="en-US"/>
        </w:rPr>
        <w:t xml:space="preserve"> larger than expected if the contribution of the variables was uniform (yellow color). </w:t>
      </w:r>
    </w:p>
    <w:tbl>
      <w:tblPr>
        <w:tblW w:w="740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60"/>
        <w:gridCol w:w="2580"/>
        <w:gridCol w:w="960"/>
        <w:gridCol w:w="1253"/>
        <w:gridCol w:w="1253"/>
      </w:tblGrid>
      <w:tr w:rsidR="00DF67E7" w:rsidRPr="006F05F8" w14:paraId="048C4925" w14:textId="77777777" w:rsidTr="00F04367">
        <w:trPr>
          <w:trHeight w:val="870"/>
        </w:trPr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638297" w14:textId="77777777" w:rsidR="00DF67E7" w:rsidRPr="006F05F8" w:rsidRDefault="00DF67E7" w:rsidP="00F043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 xml:space="preserve">Variable </w:t>
            </w:r>
            <w:proofErr w:type="spellStart"/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group</w:t>
            </w:r>
            <w:proofErr w:type="spellEnd"/>
          </w:p>
        </w:tc>
        <w:tc>
          <w:tcPr>
            <w:tcW w:w="2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95B00D" w14:textId="77777777" w:rsidR="00DF67E7" w:rsidRPr="006F05F8" w:rsidRDefault="00DF67E7" w:rsidP="00F043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Variabl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8FAA5B" w14:textId="77777777" w:rsidR="00DF67E7" w:rsidRPr="006F05F8" w:rsidRDefault="00DF67E7" w:rsidP="00F043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Sum cos2</w:t>
            </w:r>
          </w:p>
        </w:tc>
        <w:tc>
          <w:tcPr>
            <w:tcW w:w="11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873169" w14:textId="77777777" w:rsidR="00DF67E7" w:rsidRPr="006F05F8" w:rsidRDefault="00DF67E7" w:rsidP="00F043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 xml:space="preserve">Dim 1 </w:t>
            </w:r>
            <w:proofErr w:type="spellStart"/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contribution</w:t>
            </w:r>
            <w:proofErr w:type="spellEnd"/>
          </w:p>
        </w:tc>
        <w:tc>
          <w:tcPr>
            <w:tcW w:w="11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7F6680" w14:textId="77777777" w:rsidR="00DF67E7" w:rsidRPr="006F05F8" w:rsidRDefault="00DF67E7" w:rsidP="00F043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 xml:space="preserve">Dim 2 </w:t>
            </w:r>
            <w:proofErr w:type="spellStart"/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contribution</w:t>
            </w:r>
            <w:proofErr w:type="spellEnd"/>
          </w:p>
        </w:tc>
      </w:tr>
      <w:tr w:rsidR="00DF67E7" w:rsidRPr="006F05F8" w14:paraId="2036125F" w14:textId="77777777" w:rsidTr="00F04367">
        <w:trPr>
          <w:trHeight w:val="290"/>
        </w:trPr>
        <w:tc>
          <w:tcPr>
            <w:tcW w:w="1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EC1AC" w14:textId="77777777" w:rsidR="00DF67E7" w:rsidRPr="006F05F8" w:rsidRDefault="00DF67E7" w:rsidP="00F043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STAKEHOLDER</w:t>
            </w:r>
          </w:p>
        </w:tc>
        <w:tc>
          <w:tcPr>
            <w:tcW w:w="2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8A3EC" w14:textId="77777777" w:rsidR="00DF67E7" w:rsidRPr="006F05F8" w:rsidRDefault="00DF67E7" w:rsidP="00F0436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</w:pPr>
            <w:proofErr w:type="spellStart"/>
            <w:r w:rsidRPr="006F05F8"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  <w:t>Property.owner_Prop.yes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067576AB" w14:textId="77777777" w:rsidR="00DF67E7" w:rsidRPr="006F05F8" w:rsidRDefault="00DF67E7" w:rsidP="00F0436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  <w:t>0.797</w:t>
            </w:r>
          </w:p>
        </w:tc>
        <w:tc>
          <w:tcPr>
            <w:tcW w:w="11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6356411B" w14:textId="77777777" w:rsidR="00DF67E7" w:rsidRPr="006F05F8" w:rsidRDefault="00DF67E7" w:rsidP="00F0436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5.02</w:t>
            </w:r>
          </w:p>
        </w:tc>
        <w:tc>
          <w:tcPr>
            <w:tcW w:w="11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7F0C917B" w14:textId="77777777" w:rsidR="00DF67E7" w:rsidRPr="006F05F8" w:rsidRDefault="00DF67E7" w:rsidP="00F0436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1.223</w:t>
            </w:r>
          </w:p>
        </w:tc>
      </w:tr>
      <w:tr w:rsidR="00DF67E7" w:rsidRPr="006F05F8" w14:paraId="1967DDCD" w14:textId="77777777" w:rsidTr="00F04367">
        <w:trPr>
          <w:trHeight w:val="29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B958F" w14:textId="77777777" w:rsidR="00DF67E7" w:rsidRPr="006F05F8" w:rsidRDefault="00DF67E7" w:rsidP="00F043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STAKEHOLDER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580FE" w14:textId="77777777" w:rsidR="00DF67E7" w:rsidRPr="006F05F8" w:rsidRDefault="00DF67E7" w:rsidP="00F0436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  <w:t>Property.owner_Prop.n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3A425548" w14:textId="77777777" w:rsidR="00DF67E7" w:rsidRPr="006F05F8" w:rsidRDefault="00DF67E7" w:rsidP="00F0436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  <w:t>0.797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1DCE9029" w14:textId="77777777" w:rsidR="00DF67E7" w:rsidRPr="006F05F8" w:rsidRDefault="00DF67E7" w:rsidP="00F0436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3.845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187D490B" w14:textId="77777777" w:rsidR="00DF67E7" w:rsidRPr="006F05F8" w:rsidRDefault="00DF67E7" w:rsidP="00F0436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0.937</w:t>
            </w:r>
          </w:p>
        </w:tc>
      </w:tr>
      <w:tr w:rsidR="00DF67E7" w:rsidRPr="006F05F8" w14:paraId="2722BA90" w14:textId="77777777" w:rsidTr="00F04367">
        <w:trPr>
          <w:trHeight w:val="29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4BACB" w14:textId="77777777" w:rsidR="00DF67E7" w:rsidRPr="006F05F8" w:rsidRDefault="00DF67E7" w:rsidP="00F043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STAKEHOLDER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ED5DC" w14:textId="77777777" w:rsidR="00DF67E7" w:rsidRPr="006F05F8" w:rsidRDefault="00DF67E7" w:rsidP="00F0436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</w:pPr>
            <w:proofErr w:type="spellStart"/>
            <w:r w:rsidRPr="006F05F8"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  <w:t>Nature.ye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670F4A23" w14:textId="77777777" w:rsidR="00DF67E7" w:rsidRPr="006F05F8" w:rsidRDefault="00DF67E7" w:rsidP="00F0436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  <w:t>0.778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509C0C3C" w14:textId="77777777" w:rsidR="00DF67E7" w:rsidRPr="006F05F8" w:rsidRDefault="00DF67E7" w:rsidP="00F0436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6.684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E4CBE" w14:textId="77777777" w:rsidR="00DF67E7" w:rsidRPr="006F05F8" w:rsidRDefault="00DF67E7" w:rsidP="00F0436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0.586</w:t>
            </w:r>
          </w:p>
        </w:tc>
      </w:tr>
      <w:tr w:rsidR="00DF67E7" w:rsidRPr="006F05F8" w14:paraId="01D95039" w14:textId="77777777" w:rsidTr="00F04367">
        <w:trPr>
          <w:trHeight w:val="29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C0039" w14:textId="77777777" w:rsidR="00DF67E7" w:rsidRPr="006F05F8" w:rsidRDefault="00DF67E7" w:rsidP="00F043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STAKEHOLDER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189B6" w14:textId="77777777" w:rsidR="00DF67E7" w:rsidRPr="006F05F8" w:rsidRDefault="00DF67E7" w:rsidP="00F0436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  <w:t>Nature.n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228CE076" w14:textId="77777777" w:rsidR="00DF67E7" w:rsidRPr="006F05F8" w:rsidRDefault="00DF67E7" w:rsidP="00F0436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  <w:t>0.778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118BE470" w14:textId="77777777" w:rsidR="00DF67E7" w:rsidRPr="006F05F8" w:rsidRDefault="00DF67E7" w:rsidP="00F0436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1.596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760CC" w14:textId="77777777" w:rsidR="00DF67E7" w:rsidRPr="006F05F8" w:rsidRDefault="00DF67E7" w:rsidP="00F0436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0.14</w:t>
            </w:r>
          </w:p>
        </w:tc>
      </w:tr>
      <w:tr w:rsidR="00DF67E7" w:rsidRPr="006F05F8" w14:paraId="1A80AD4F" w14:textId="77777777" w:rsidTr="00F04367">
        <w:trPr>
          <w:trHeight w:val="29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75395" w14:textId="77777777" w:rsidR="00DF67E7" w:rsidRPr="006F05F8" w:rsidRDefault="00DF67E7" w:rsidP="00F043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STAKEHOLDER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E2970" w14:textId="77777777" w:rsidR="00DF67E7" w:rsidRPr="006F05F8" w:rsidRDefault="00DF67E7" w:rsidP="00F0436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</w:pPr>
            <w:proofErr w:type="spellStart"/>
            <w:r w:rsidRPr="006F05F8"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  <w:t>Hunt.ye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5C0881E5" w14:textId="77777777" w:rsidR="00DF67E7" w:rsidRPr="006F05F8" w:rsidRDefault="00DF67E7" w:rsidP="00F0436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  <w:t>0.666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C2570" w14:textId="77777777" w:rsidR="00DF67E7" w:rsidRPr="006F05F8" w:rsidRDefault="00DF67E7" w:rsidP="00F0436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0.5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48E529C8" w14:textId="77777777" w:rsidR="00DF67E7" w:rsidRPr="006F05F8" w:rsidRDefault="00DF67E7" w:rsidP="00F0436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9.188</w:t>
            </w:r>
          </w:p>
        </w:tc>
      </w:tr>
      <w:tr w:rsidR="00DF67E7" w:rsidRPr="006F05F8" w14:paraId="7D710EA3" w14:textId="77777777" w:rsidTr="00F04367">
        <w:trPr>
          <w:trHeight w:val="29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56665" w14:textId="77777777" w:rsidR="00DF67E7" w:rsidRPr="006F05F8" w:rsidRDefault="00DF67E7" w:rsidP="00F043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STAKEHOLDER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62175" w14:textId="77777777" w:rsidR="00DF67E7" w:rsidRPr="006F05F8" w:rsidRDefault="00DF67E7" w:rsidP="00F0436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  <w:t>Hunt.n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5B2E6D81" w14:textId="77777777" w:rsidR="00DF67E7" w:rsidRPr="006F05F8" w:rsidRDefault="00DF67E7" w:rsidP="00F0436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  <w:t>0.666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BCC33" w14:textId="77777777" w:rsidR="00DF67E7" w:rsidRPr="006F05F8" w:rsidRDefault="00DF67E7" w:rsidP="00F0436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0.184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6E458E4D" w14:textId="77777777" w:rsidR="00DF67E7" w:rsidRPr="006F05F8" w:rsidRDefault="00DF67E7" w:rsidP="00F0436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3.314</w:t>
            </w:r>
          </w:p>
        </w:tc>
      </w:tr>
      <w:tr w:rsidR="00DF67E7" w:rsidRPr="006F05F8" w14:paraId="2906ECDE" w14:textId="77777777" w:rsidTr="00F04367">
        <w:trPr>
          <w:trHeight w:val="29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B8E5B" w14:textId="77777777" w:rsidR="00DF67E7" w:rsidRPr="006F05F8" w:rsidRDefault="00DF67E7" w:rsidP="00F043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TRUST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11EBC" w14:textId="77777777" w:rsidR="00DF67E7" w:rsidRPr="006F05F8" w:rsidRDefault="00DF67E7" w:rsidP="00F0436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  <w:t>Env.agency_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3624FEDE" w14:textId="77777777" w:rsidR="00DF67E7" w:rsidRPr="006F05F8" w:rsidRDefault="00DF67E7" w:rsidP="00F0436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  <w:t>0.663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44526C21" w14:textId="77777777" w:rsidR="00DF67E7" w:rsidRPr="006F05F8" w:rsidRDefault="00DF67E7" w:rsidP="00F0436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2.30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290B13E4" w14:textId="77777777" w:rsidR="00DF67E7" w:rsidRPr="006F05F8" w:rsidRDefault="00DF67E7" w:rsidP="00F0436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2.478</w:t>
            </w:r>
          </w:p>
        </w:tc>
      </w:tr>
      <w:tr w:rsidR="00DF67E7" w:rsidRPr="006F05F8" w14:paraId="321E156C" w14:textId="77777777" w:rsidTr="00F04367">
        <w:trPr>
          <w:trHeight w:val="29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9CEBA" w14:textId="77777777" w:rsidR="00DF67E7" w:rsidRPr="006F05F8" w:rsidRDefault="00DF67E7" w:rsidP="00F043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STAKEHOLDER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C7363" w14:textId="77777777" w:rsidR="00DF67E7" w:rsidRPr="006F05F8" w:rsidRDefault="00DF67E7" w:rsidP="00F0436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</w:pPr>
            <w:proofErr w:type="spellStart"/>
            <w:r w:rsidRPr="006F05F8"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  <w:t>Lives.ye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02237130" w14:textId="77777777" w:rsidR="00DF67E7" w:rsidRPr="006F05F8" w:rsidRDefault="00DF67E7" w:rsidP="00F0436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  <w:t>0.646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24B9F836" w14:textId="77777777" w:rsidR="00DF67E7" w:rsidRPr="006F05F8" w:rsidRDefault="00DF67E7" w:rsidP="00F0436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1.52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0D73E4D2" w14:textId="77777777" w:rsidR="00DF67E7" w:rsidRPr="006F05F8" w:rsidRDefault="00DF67E7" w:rsidP="00F0436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7.767</w:t>
            </w:r>
          </w:p>
        </w:tc>
      </w:tr>
      <w:tr w:rsidR="00DF67E7" w:rsidRPr="006F05F8" w14:paraId="621A78C9" w14:textId="77777777" w:rsidTr="00F04367">
        <w:trPr>
          <w:trHeight w:val="29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88E80" w14:textId="77777777" w:rsidR="00DF67E7" w:rsidRPr="006F05F8" w:rsidRDefault="00DF67E7" w:rsidP="00F043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STAKEHOLDER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F9C2A" w14:textId="77777777" w:rsidR="00DF67E7" w:rsidRPr="006F05F8" w:rsidRDefault="00DF67E7" w:rsidP="00F0436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  <w:t>Lives.n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7846E506" w14:textId="77777777" w:rsidR="00DF67E7" w:rsidRPr="006F05F8" w:rsidRDefault="00DF67E7" w:rsidP="00F0436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  <w:t>0.646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D1B6D" w14:textId="77777777" w:rsidR="00DF67E7" w:rsidRPr="006F05F8" w:rsidRDefault="00DF67E7" w:rsidP="00F0436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0.392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21A2155E" w14:textId="77777777" w:rsidR="00DF67E7" w:rsidRPr="006F05F8" w:rsidRDefault="00DF67E7" w:rsidP="00F0436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2.001</w:t>
            </w:r>
          </w:p>
        </w:tc>
      </w:tr>
      <w:tr w:rsidR="00DF67E7" w:rsidRPr="006F05F8" w14:paraId="68C1B8F4" w14:textId="77777777" w:rsidTr="00F04367">
        <w:trPr>
          <w:trHeight w:val="29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8955B" w14:textId="77777777" w:rsidR="00DF67E7" w:rsidRPr="006F05F8" w:rsidRDefault="00DF67E7" w:rsidP="00F043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PRIORITIES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691D5" w14:textId="77777777" w:rsidR="00DF67E7" w:rsidRPr="006F05F8" w:rsidRDefault="00DF67E7" w:rsidP="00F0436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</w:pPr>
            <w:proofErr w:type="spellStart"/>
            <w:r w:rsidRPr="006F05F8"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  <w:t>Ibiod.ye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3535870D" w14:textId="77777777" w:rsidR="00DF67E7" w:rsidRPr="006F05F8" w:rsidRDefault="00DF67E7" w:rsidP="00F0436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  <w:t>0.634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618ABC23" w14:textId="77777777" w:rsidR="00DF67E7" w:rsidRPr="006F05F8" w:rsidRDefault="00DF67E7" w:rsidP="00F0436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4.525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22607052" w14:textId="77777777" w:rsidR="00DF67E7" w:rsidRPr="006F05F8" w:rsidRDefault="00DF67E7" w:rsidP="00F0436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0.836</w:t>
            </w:r>
          </w:p>
        </w:tc>
      </w:tr>
      <w:tr w:rsidR="00DF67E7" w:rsidRPr="006F05F8" w14:paraId="7BC99C2E" w14:textId="77777777" w:rsidTr="00F04367">
        <w:trPr>
          <w:trHeight w:val="29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14733" w14:textId="77777777" w:rsidR="00DF67E7" w:rsidRPr="006F05F8" w:rsidRDefault="00DF67E7" w:rsidP="00F043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PRIORITIES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55235" w14:textId="77777777" w:rsidR="00DF67E7" w:rsidRPr="006F05F8" w:rsidRDefault="00DF67E7" w:rsidP="00F0436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  <w:t>Ibiod.n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32DF9DA3" w14:textId="77777777" w:rsidR="00DF67E7" w:rsidRPr="006F05F8" w:rsidRDefault="00DF67E7" w:rsidP="00F0436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  <w:t>0.634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47AF3CA6" w14:textId="77777777" w:rsidR="00DF67E7" w:rsidRPr="006F05F8" w:rsidRDefault="00DF67E7" w:rsidP="00F0436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0.84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67C41" w14:textId="77777777" w:rsidR="00DF67E7" w:rsidRPr="006F05F8" w:rsidRDefault="00DF67E7" w:rsidP="00F0436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0.155</w:t>
            </w:r>
          </w:p>
        </w:tc>
      </w:tr>
      <w:tr w:rsidR="00DF67E7" w:rsidRPr="006F05F8" w14:paraId="3E6F903B" w14:textId="77777777" w:rsidTr="00F04367">
        <w:trPr>
          <w:trHeight w:val="29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9975C" w14:textId="77777777" w:rsidR="00DF67E7" w:rsidRPr="006F05F8" w:rsidRDefault="00DF67E7" w:rsidP="00F043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THREATS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067A2" w14:textId="77777777" w:rsidR="00DF67E7" w:rsidRPr="006F05F8" w:rsidRDefault="00DF67E7" w:rsidP="00F0436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  <w:t>Traffic_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31848912" w14:textId="77777777" w:rsidR="00DF67E7" w:rsidRPr="006F05F8" w:rsidRDefault="00DF67E7" w:rsidP="00F0436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  <w:t>0.63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448B46F7" w14:textId="77777777" w:rsidR="00DF67E7" w:rsidRPr="006F05F8" w:rsidRDefault="00DF67E7" w:rsidP="00F0436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1.862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2E2E39E3" w14:textId="77777777" w:rsidR="00DF67E7" w:rsidRPr="006F05F8" w:rsidRDefault="00DF67E7" w:rsidP="00F0436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1.465</w:t>
            </w:r>
          </w:p>
        </w:tc>
      </w:tr>
      <w:tr w:rsidR="00DF67E7" w:rsidRPr="006F05F8" w14:paraId="53E16E6B" w14:textId="77777777" w:rsidTr="00F04367">
        <w:trPr>
          <w:trHeight w:val="29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D0E4F" w14:textId="77777777" w:rsidR="00DF67E7" w:rsidRPr="006F05F8" w:rsidRDefault="00DF67E7" w:rsidP="00F043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TRUST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AD598" w14:textId="77777777" w:rsidR="00DF67E7" w:rsidRPr="006F05F8" w:rsidRDefault="00DF67E7" w:rsidP="00F0436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  <w:t>County_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438133CF" w14:textId="77777777" w:rsidR="00DF67E7" w:rsidRPr="006F05F8" w:rsidRDefault="00DF67E7" w:rsidP="00F0436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  <w:t>0.619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4EAD7553" w14:textId="77777777" w:rsidR="00DF67E7" w:rsidRPr="006F05F8" w:rsidRDefault="00DF67E7" w:rsidP="00F0436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3.6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AC4EB" w14:textId="77777777" w:rsidR="00DF67E7" w:rsidRPr="006F05F8" w:rsidRDefault="00DF67E7" w:rsidP="00F0436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0.123</w:t>
            </w:r>
          </w:p>
        </w:tc>
      </w:tr>
      <w:tr w:rsidR="00DF67E7" w:rsidRPr="006F05F8" w14:paraId="1917C261" w14:textId="77777777" w:rsidTr="00F04367">
        <w:trPr>
          <w:trHeight w:val="29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5F33D" w14:textId="77777777" w:rsidR="00DF67E7" w:rsidRPr="006F05F8" w:rsidRDefault="00DF67E7" w:rsidP="00F043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PRIORITIES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12203" w14:textId="77777777" w:rsidR="00DF67E7" w:rsidRPr="006F05F8" w:rsidRDefault="00DF67E7" w:rsidP="00F0436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</w:pPr>
            <w:proofErr w:type="spellStart"/>
            <w:r w:rsidRPr="006F05F8"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  <w:t>Renc.ye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0F627F12" w14:textId="77777777" w:rsidR="00DF67E7" w:rsidRPr="006F05F8" w:rsidRDefault="00DF67E7" w:rsidP="00F0436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  <w:t>0.592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50B18EEF" w14:textId="77777777" w:rsidR="00DF67E7" w:rsidRPr="006F05F8" w:rsidRDefault="00DF67E7" w:rsidP="00F0436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4.209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545E8" w14:textId="77777777" w:rsidR="00DF67E7" w:rsidRPr="006F05F8" w:rsidRDefault="00DF67E7" w:rsidP="00F0436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0.411</w:t>
            </w:r>
          </w:p>
        </w:tc>
      </w:tr>
      <w:tr w:rsidR="00DF67E7" w:rsidRPr="006F05F8" w14:paraId="0AA583BC" w14:textId="77777777" w:rsidTr="00F04367">
        <w:trPr>
          <w:trHeight w:val="29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8C8B2" w14:textId="77777777" w:rsidR="00DF67E7" w:rsidRPr="006F05F8" w:rsidRDefault="00DF67E7" w:rsidP="00F043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PRIORITIES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83D1C" w14:textId="77777777" w:rsidR="00DF67E7" w:rsidRPr="006F05F8" w:rsidRDefault="00DF67E7" w:rsidP="00F043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Renc.n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6E9D6350" w14:textId="77777777" w:rsidR="00DF67E7" w:rsidRPr="006F05F8" w:rsidRDefault="00DF67E7" w:rsidP="00F0436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0.592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7F5EA" w14:textId="77777777" w:rsidR="00DF67E7" w:rsidRPr="006F05F8" w:rsidRDefault="00DF67E7" w:rsidP="00F0436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0.643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1E39C" w14:textId="77777777" w:rsidR="00DF67E7" w:rsidRPr="006F05F8" w:rsidRDefault="00DF67E7" w:rsidP="00F0436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0.063</w:t>
            </w:r>
          </w:p>
        </w:tc>
      </w:tr>
      <w:tr w:rsidR="00DF67E7" w:rsidRPr="006F05F8" w14:paraId="30C42FAB" w14:textId="77777777" w:rsidTr="00F04367">
        <w:trPr>
          <w:trHeight w:val="29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B6F49" w14:textId="77777777" w:rsidR="00DF67E7" w:rsidRPr="006F05F8" w:rsidRDefault="00DF67E7" w:rsidP="00F043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PRIORITIES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8E889" w14:textId="77777777" w:rsidR="00DF67E7" w:rsidRPr="006F05F8" w:rsidRDefault="00DF67E7" w:rsidP="00F0436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</w:pPr>
            <w:proofErr w:type="spellStart"/>
            <w:r w:rsidRPr="006F05F8"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  <w:t>Mpast.ye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11ED9F46" w14:textId="77777777" w:rsidR="00DF67E7" w:rsidRPr="006F05F8" w:rsidRDefault="00DF67E7" w:rsidP="00F0436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  <w:t>0.568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6403E930" w14:textId="77777777" w:rsidR="00DF67E7" w:rsidRPr="006F05F8" w:rsidRDefault="00DF67E7" w:rsidP="00F0436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2.196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5CF73" w14:textId="77777777" w:rsidR="00DF67E7" w:rsidRPr="006F05F8" w:rsidRDefault="00DF67E7" w:rsidP="00F0436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0.14</w:t>
            </w:r>
          </w:p>
        </w:tc>
      </w:tr>
      <w:tr w:rsidR="00DF67E7" w:rsidRPr="006F05F8" w14:paraId="72168C50" w14:textId="77777777" w:rsidTr="00F04367">
        <w:trPr>
          <w:trHeight w:val="29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57222" w14:textId="77777777" w:rsidR="00DF67E7" w:rsidRPr="006F05F8" w:rsidRDefault="00DF67E7" w:rsidP="00F043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PRIORITIES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87956" w14:textId="77777777" w:rsidR="00DF67E7" w:rsidRPr="006F05F8" w:rsidRDefault="00DF67E7" w:rsidP="00F0436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  <w:t>Mpast.n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1AB3C32B" w14:textId="77777777" w:rsidR="00DF67E7" w:rsidRPr="006F05F8" w:rsidRDefault="00DF67E7" w:rsidP="00F0436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  <w:t>0.568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7D5303D0" w14:textId="77777777" w:rsidR="00DF67E7" w:rsidRPr="006F05F8" w:rsidRDefault="00DF67E7" w:rsidP="00F0436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2.043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62F6E" w14:textId="77777777" w:rsidR="00DF67E7" w:rsidRPr="006F05F8" w:rsidRDefault="00DF67E7" w:rsidP="00F0436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0.131</w:t>
            </w:r>
          </w:p>
        </w:tc>
      </w:tr>
      <w:tr w:rsidR="00DF67E7" w:rsidRPr="006F05F8" w14:paraId="071DB7C2" w14:textId="77777777" w:rsidTr="00F04367">
        <w:trPr>
          <w:trHeight w:val="29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1D4EB" w14:textId="77777777" w:rsidR="00DF67E7" w:rsidRPr="006F05F8" w:rsidRDefault="00DF67E7" w:rsidP="00F043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PRIORITIES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21EF3" w14:textId="77777777" w:rsidR="00DF67E7" w:rsidRPr="006F05F8" w:rsidRDefault="00DF67E7" w:rsidP="00F0436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</w:pPr>
            <w:proofErr w:type="spellStart"/>
            <w:r w:rsidRPr="006F05F8"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  <w:t>Property.owners_Prop.ye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190A397B" w14:textId="77777777" w:rsidR="00DF67E7" w:rsidRPr="006F05F8" w:rsidRDefault="00DF67E7" w:rsidP="00F0436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  <w:t>0.565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384BD80F" w14:textId="77777777" w:rsidR="00DF67E7" w:rsidRPr="006F05F8" w:rsidRDefault="00DF67E7" w:rsidP="00F0436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3.046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C9004" w14:textId="77777777" w:rsidR="00DF67E7" w:rsidRPr="006F05F8" w:rsidRDefault="00DF67E7" w:rsidP="00F0436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0.049</w:t>
            </w:r>
          </w:p>
        </w:tc>
      </w:tr>
      <w:tr w:rsidR="00DF67E7" w:rsidRPr="006F05F8" w14:paraId="3BE372C9" w14:textId="77777777" w:rsidTr="00F04367">
        <w:trPr>
          <w:trHeight w:val="29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F39D6" w14:textId="77777777" w:rsidR="00DF67E7" w:rsidRPr="006F05F8" w:rsidRDefault="00DF67E7" w:rsidP="00F043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PRIORITIES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A8E99" w14:textId="77777777" w:rsidR="00DF67E7" w:rsidRPr="006F05F8" w:rsidRDefault="00DF67E7" w:rsidP="00F0436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  <w:t>Property.owners_Prop.n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393D64D7" w14:textId="77777777" w:rsidR="00DF67E7" w:rsidRPr="006F05F8" w:rsidRDefault="00DF67E7" w:rsidP="00F0436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  <w:t>0.565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03525D1B" w14:textId="77777777" w:rsidR="00DF67E7" w:rsidRPr="006F05F8" w:rsidRDefault="00DF67E7" w:rsidP="00F0436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1.167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A95DA" w14:textId="77777777" w:rsidR="00DF67E7" w:rsidRPr="006F05F8" w:rsidRDefault="00DF67E7" w:rsidP="00F0436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0.019</w:t>
            </w:r>
          </w:p>
        </w:tc>
      </w:tr>
      <w:tr w:rsidR="00DF67E7" w:rsidRPr="006F05F8" w14:paraId="164A543E" w14:textId="77777777" w:rsidTr="00F04367">
        <w:trPr>
          <w:trHeight w:val="29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76865" w14:textId="77777777" w:rsidR="00DF67E7" w:rsidRPr="006F05F8" w:rsidRDefault="00DF67E7" w:rsidP="00F043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THREATS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CBE03" w14:textId="77777777" w:rsidR="00DF67E7" w:rsidRPr="006F05F8" w:rsidRDefault="00DF67E7" w:rsidP="00F0436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  <w:t>Encroachment_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01825255" w14:textId="77777777" w:rsidR="00DF67E7" w:rsidRPr="006F05F8" w:rsidRDefault="00DF67E7" w:rsidP="00F0436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  <w:t>0.549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7F9D472A" w14:textId="77777777" w:rsidR="00DF67E7" w:rsidRPr="006F05F8" w:rsidRDefault="00DF67E7" w:rsidP="00F0436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1.312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0109E" w14:textId="77777777" w:rsidR="00DF67E7" w:rsidRPr="006F05F8" w:rsidRDefault="00DF67E7" w:rsidP="00F0436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0.499</w:t>
            </w:r>
          </w:p>
        </w:tc>
      </w:tr>
      <w:tr w:rsidR="00DF67E7" w:rsidRPr="006F05F8" w14:paraId="736A172C" w14:textId="77777777" w:rsidTr="00F04367">
        <w:trPr>
          <w:trHeight w:val="29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E9601" w14:textId="77777777" w:rsidR="00DF67E7" w:rsidRPr="006F05F8" w:rsidRDefault="00DF67E7" w:rsidP="00F043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PRIORITIES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D8924" w14:textId="77777777" w:rsidR="00DF67E7" w:rsidRPr="006F05F8" w:rsidRDefault="00DF67E7" w:rsidP="00F0436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</w:pPr>
            <w:proofErr w:type="spellStart"/>
            <w:r w:rsidRPr="006F05F8"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  <w:t>Culth.ye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19230FAF" w14:textId="77777777" w:rsidR="00DF67E7" w:rsidRPr="006F05F8" w:rsidRDefault="00DF67E7" w:rsidP="00F0436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  <w:t>0.535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711D6BBC" w14:textId="77777777" w:rsidR="00DF67E7" w:rsidRPr="006F05F8" w:rsidRDefault="00DF67E7" w:rsidP="00F0436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1.616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10BB1039" w14:textId="77777777" w:rsidR="00DF67E7" w:rsidRPr="006F05F8" w:rsidRDefault="00DF67E7" w:rsidP="00F0436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3.307</w:t>
            </w:r>
          </w:p>
        </w:tc>
      </w:tr>
      <w:tr w:rsidR="00DF67E7" w:rsidRPr="006F05F8" w14:paraId="0AA82FE5" w14:textId="77777777" w:rsidTr="00F04367">
        <w:trPr>
          <w:trHeight w:val="29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7E33A" w14:textId="77777777" w:rsidR="00DF67E7" w:rsidRPr="006F05F8" w:rsidRDefault="00DF67E7" w:rsidP="00F043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PRIORITIES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505CE" w14:textId="77777777" w:rsidR="00DF67E7" w:rsidRPr="006F05F8" w:rsidRDefault="00DF67E7" w:rsidP="00F0436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  <w:t>Culth.n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62DC9297" w14:textId="77777777" w:rsidR="00DF67E7" w:rsidRPr="006F05F8" w:rsidRDefault="00DF67E7" w:rsidP="00F0436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  <w:t>0.535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09448" w14:textId="77777777" w:rsidR="00DF67E7" w:rsidRPr="006F05F8" w:rsidRDefault="00DF67E7" w:rsidP="00F0436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0.48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22755770" w14:textId="77777777" w:rsidR="00DF67E7" w:rsidRPr="006F05F8" w:rsidRDefault="00DF67E7" w:rsidP="00F0436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0.982</w:t>
            </w:r>
          </w:p>
        </w:tc>
      </w:tr>
      <w:tr w:rsidR="00DF67E7" w:rsidRPr="006F05F8" w14:paraId="75ED6E85" w14:textId="77777777" w:rsidTr="00F04367">
        <w:trPr>
          <w:trHeight w:val="29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20D40" w14:textId="77777777" w:rsidR="00DF67E7" w:rsidRPr="006F05F8" w:rsidRDefault="00DF67E7" w:rsidP="00F043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THREATS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33EC6" w14:textId="77777777" w:rsidR="00DF67E7" w:rsidRPr="006F05F8" w:rsidRDefault="00DF67E7" w:rsidP="00F0436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  <w:t>Mortorized.use_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2D8BE269" w14:textId="77777777" w:rsidR="00DF67E7" w:rsidRPr="006F05F8" w:rsidRDefault="00DF67E7" w:rsidP="00F0436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  <w:t>0.527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6A799DA0" w14:textId="77777777" w:rsidR="00DF67E7" w:rsidRPr="006F05F8" w:rsidRDefault="00DF67E7" w:rsidP="00F0436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1.713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0E7E7" w14:textId="77777777" w:rsidR="00DF67E7" w:rsidRPr="006F05F8" w:rsidRDefault="00DF67E7" w:rsidP="00F0436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0.248</w:t>
            </w:r>
          </w:p>
        </w:tc>
      </w:tr>
      <w:tr w:rsidR="00DF67E7" w:rsidRPr="006F05F8" w14:paraId="7963FCCE" w14:textId="77777777" w:rsidTr="00F04367">
        <w:trPr>
          <w:trHeight w:val="29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5C9D8" w14:textId="77777777" w:rsidR="00DF67E7" w:rsidRPr="006F05F8" w:rsidRDefault="00DF67E7" w:rsidP="00F043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TRUST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D421A" w14:textId="77777777" w:rsidR="00DF67E7" w:rsidRPr="006F05F8" w:rsidRDefault="00DF67E7" w:rsidP="00F0436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  <w:t>Managers_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1CADC919" w14:textId="77777777" w:rsidR="00DF67E7" w:rsidRPr="006F05F8" w:rsidRDefault="00DF67E7" w:rsidP="00F0436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  <w:t>0.526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52087BE7" w14:textId="77777777" w:rsidR="00DF67E7" w:rsidRPr="006F05F8" w:rsidRDefault="00DF67E7" w:rsidP="00F0436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1.268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6331F" w14:textId="77777777" w:rsidR="00DF67E7" w:rsidRPr="006F05F8" w:rsidRDefault="00DF67E7" w:rsidP="00F0436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0.382</w:t>
            </w:r>
          </w:p>
        </w:tc>
      </w:tr>
      <w:tr w:rsidR="00DF67E7" w:rsidRPr="006F05F8" w14:paraId="1E436AC2" w14:textId="77777777" w:rsidTr="00F04367">
        <w:trPr>
          <w:trHeight w:val="29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67528" w14:textId="77777777" w:rsidR="00DF67E7" w:rsidRPr="006F05F8" w:rsidRDefault="00DF67E7" w:rsidP="00F043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TRUST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93EFF" w14:textId="77777777" w:rsidR="00DF67E7" w:rsidRPr="006F05F8" w:rsidRDefault="00DF67E7" w:rsidP="00F0436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  <w:t>Managers_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006290B6" w14:textId="77777777" w:rsidR="00DF67E7" w:rsidRPr="006F05F8" w:rsidRDefault="00DF67E7" w:rsidP="00F0436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  <w:t>0.52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605641F3" w14:textId="77777777" w:rsidR="00DF67E7" w:rsidRPr="006F05F8" w:rsidRDefault="00DF67E7" w:rsidP="00F0436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2.416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682CEB15" w14:textId="77777777" w:rsidR="00DF67E7" w:rsidRPr="006F05F8" w:rsidRDefault="00DF67E7" w:rsidP="00F0436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0.813</w:t>
            </w:r>
          </w:p>
        </w:tc>
      </w:tr>
      <w:tr w:rsidR="00DF67E7" w:rsidRPr="006F05F8" w14:paraId="6ACBDB71" w14:textId="77777777" w:rsidTr="00F04367">
        <w:trPr>
          <w:trHeight w:val="29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35E0F" w14:textId="77777777" w:rsidR="00DF67E7" w:rsidRPr="006F05F8" w:rsidRDefault="00DF67E7" w:rsidP="00F043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TRUST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C2729" w14:textId="77777777" w:rsidR="00DF67E7" w:rsidRPr="006F05F8" w:rsidRDefault="00DF67E7" w:rsidP="00F0436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  <w:t>Env.agency_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29173533" w14:textId="77777777" w:rsidR="00DF67E7" w:rsidRPr="006F05F8" w:rsidRDefault="00DF67E7" w:rsidP="00F0436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  <w:t>0.504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7A60AF2E" w14:textId="77777777" w:rsidR="00DF67E7" w:rsidRPr="006F05F8" w:rsidRDefault="00DF67E7" w:rsidP="00F0436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0.874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6A2D66C1" w14:textId="77777777" w:rsidR="00DF67E7" w:rsidRPr="006F05F8" w:rsidRDefault="00DF67E7" w:rsidP="00F0436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2.216</w:t>
            </w:r>
          </w:p>
        </w:tc>
      </w:tr>
      <w:tr w:rsidR="00DF67E7" w:rsidRPr="006F05F8" w14:paraId="6511B941" w14:textId="77777777" w:rsidTr="00F04367">
        <w:trPr>
          <w:trHeight w:val="29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E7C62" w14:textId="77777777" w:rsidR="00DF67E7" w:rsidRPr="006F05F8" w:rsidRDefault="00DF67E7" w:rsidP="00F043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THREATS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678AC" w14:textId="77777777" w:rsidR="00DF67E7" w:rsidRPr="006F05F8" w:rsidRDefault="00DF67E7" w:rsidP="00F0436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  <w:t>Disturbance.border_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15B01363" w14:textId="77777777" w:rsidR="00DF67E7" w:rsidRPr="006F05F8" w:rsidRDefault="00DF67E7" w:rsidP="00F0436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  <w:t>0.5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1EE47996" w14:textId="77777777" w:rsidR="00DF67E7" w:rsidRPr="006F05F8" w:rsidRDefault="00DF67E7" w:rsidP="00F0436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1.335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920F2" w14:textId="77777777" w:rsidR="00DF67E7" w:rsidRPr="006F05F8" w:rsidRDefault="00DF67E7" w:rsidP="00F0436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0.397</w:t>
            </w:r>
          </w:p>
        </w:tc>
      </w:tr>
      <w:tr w:rsidR="00DF67E7" w:rsidRPr="006F05F8" w14:paraId="006FA708" w14:textId="77777777" w:rsidTr="00F04367">
        <w:trPr>
          <w:trHeight w:val="29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CEE8B" w14:textId="77777777" w:rsidR="00DF67E7" w:rsidRPr="006F05F8" w:rsidRDefault="00DF67E7" w:rsidP="00F043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THREATS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834F8" w14:textId="77777777" w:rsidR="00DF67E7" w:rsidRPr="006F05F8" w:rsidRDefault="00DF67E7" w:rsidP="00F043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Disturbance.border_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4EC47" w14:textId="77777777" w:rsidR="00DF67E7" w:rsidRPr="006F05F8" w:rsidRDefault="00DF67E7" w:rsidP="00F0436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0.496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6A1945FE" w14:textId="77777777" w:rsidR="00DF67E7" w:rsidRPr="006F05F8" w:rsidRDefault="00DF67E7" w:rsidP="00F0436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1.976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F182F" w14:textId="77777777" w:rsidR="00DF67E7" w:rsidRPr="006F05F8" w:rsidRDefault="00DF67E7" w:rsidP="00F0436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0.104</w:t>
            </w:r>
          </w:p>
        </w:tc>
      </w:tr>
      <w:tr w:rsidR="00DF67E7" w:rsidRPr="006F05F8" w14:paraId="4456BEF9" w14:textId="77777777" w:rsidTr="00F04367">
        <w:trPr>
          <w:trHeight w:val="29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79D38" w14:textId="77777777" w:rsidR="00DF67E7" w:rsidRPr="006F05F8" w:rsidRDefault="00DF67E7" w:rsidP="00F043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TRUST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759D7" w14:textId="77777777" w:rsidR="00DF67E7" w:rsidRPr="006F05F8" w:rsidRDefault="00DF67E7" w:rsidP="00F043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Ministry_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E7303" w14:textId="77777777" w:rsidR="00DF67E7" w:rsidRPr="006F05F8" w:rsidRDefault="00DF67E7" w:rsidP="00F0436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0.493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665EEEC3" w14:textId="77777777" w:rsidR="00DF67E7" w:rsidRPr="006F05F8" w:rsidRDefault="00DF67E7" w:rsidP="00F0436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1.565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62FAA347" w14:textId="77777777" w:rsidR="00DF67E7" w:rsidRPr="006F05F8" w:rsidRDefault="00DF67E7" w:rsidP="00F0436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1.633</w:t>
            </w:r>
          </w:p>
        </w:tc>
      </w:tr>
      <w:tr w:rsidR="00DF67E7" w:rsidRPr="006F05F8" w14:paraId="1467E162" w14:textId="77777777" w:rsidTr="00F04367">
        <w:trPr>
          <w:trHeight w:val="29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92AAD" w14:textId="77777777" w:rsidR="00DF67E7" w:rsidRPr="006F05F8" w:rsidRDefault="00DF67E7" w:rsidP="00F043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PRIORITIES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70EFB" w14:textId="77777777" w:rsidR="00DF67E7" w:rsidRPr="006F05F8" w:rsidRDefault="00DF67E7" w:rsidP="00F043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proofErr w:type="spellStart"/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Modfar.ye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68EBF" w14:textId="77777777" w:rsidR="00DF67E7" w:rsidRPr="006F05F8" w:rsidRDefault="00DF67E7" w:rsidP="00F0436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0.456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75BF0DE0" w14:textId="77777777" w:rsidR="00DF67E7" w:rsidRPr="006F05F8" w:rsidRDefault="00DF67E7" w:rsidP="00F0436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2.403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43812" w14:textId="77777777" w:rsidR="00DF67E7" w:rsidRPr="006F05F8" w:rsidRDefault="00DF67E7" w:rsidP="00F0436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0.052</w:t>
            </w:r>
          </w:p>
        </w:tc>
      </w:tr>
      <w:tr w:rsidR="00DF67E7" w:rsidRPr="006F05F8" w14:paraId="4DFA6FBE" w14:textId="77777777" w:rsidTr="00F04367">
        <w:trPr>
          <w:trHeight w:val="29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E3415" w14:textId="77777777" w:rsidR="00DF67E7" w:rsidRPr="006F05F8" w:rsidRDefault="00DF67E7" w:rsidP="00F043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PRIORITIES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0EE69" w14:textId="77777777" w:rsidR="00DF67E7" w:rsidRPr="006F05F8" w:rsidRDefault="00DF67E7" w:rsidP="00F043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Modfar.n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6F176" w14:textId="77777777" w:rsidR="00DF67E7" w:rsidRPr="006F05F8" w:rsidRDefault="00DF67E7" w:rsidP="00F0436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0.456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A0200" w14:textId="77777777" w:rsidR="00DF67E7" w:rsidRPr="006F05F8" w:rsidRDefault="00DF67E7" w:rsidP="00F0436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0.446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B9471" w14:textId="77777777" w:rsidR="00DF67E7" w:rsidRPr="006F05F8" w:rsidRDefault="00DF67E7" w:rsidP="00F0436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0.01</w:t>
            </w:r>
          </w:p>
        </w:tc>
      </w:tr>
      <w:tr w:rsidR="00DF67E7" w:rsidRPr="006F05F8" w14:paraId="37B00E81" w14:textId="77777777" w:rsidTr="00F04367">
        <w:trPr>
          <w:trHeight w:val="29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DAACF" w14:textId="77777777" w:rsidR="00DF67E7" w:rsidRPr="006F05F8" w:rsidRDefault="00DF67E7" w:rsidP="00F043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THREATS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E986D" w14:textId="77777777" w:rsidR="00DF67E7" w:rsidRPr="006F05F8" w:rsidRDefault="00DF67E7" w:rsidP="00F043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Alien.species_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A3D2D" w14:textId="77777777" w:rsidR="00DF67E7" w:rsidRPr="006F05F8" w:rsidRDefault="00DF67E7" w:rsidP="00F0436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0.45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9CE4C" w14:textId="77777777" w:rsidR="00DF67E7" w:rsidRPr="006F05F8" w:rsidRDefault="00DF67E7" w:rsidP="00F0436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0.536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315C297B" w14:textId="77777777" w:rsidR="00DF67E7" w:rsidRPr="006F05F8" w:rsidRDefault="00DF67E7" w:rsidP="00F0436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1.234</w:t>
            </w:r>
          </w:p>
        </w:tc>
      </w:tr>
      <w:tr w:rsidR="00DF67E7" w:rsidRPr="006F05F8" w14:paraId="275FEA97" w14:textId="77777777" w:rsidTr="00F04367">
        <w:trPr>
          <w:trHeight w:val="29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934E4" w14:textId="77777777" w:rsidR="00DF67E7" w:rsidRPr="006F05F8" w:rsidRDefault="00DF67E7" w:rsidP="00F043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THREATS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EFA59" w14:textId="77777777" w:rsidR="00DF67E7" w:rsidRPr="006F05F8" w:rsidRDefault="00DF67E7" w:rsidP="00F043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Over.harvest_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71B5A" w14:textId="77777777" w:rsidR="00DF67E7" w:rsidRPr="006F05F8" w:rsidRDefault="00DF67E7" w:rsidP="00F0436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0.448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4520F834" w14:textId="77777777" w:rsidR="00DF67E7" w:rsidRPr="006F05F8" w:rsidRDefault="00DF67E7" w:rsidP="00F0436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1.395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1CDEB8B0" w14:textId="77777777" w:rsidR="00DF67E7" w:rsidRPr="006F05F8" w:rsidRDefault="00DF67E7" w:rsidP="00F0436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0.908</w:t>
            </w:r>
          </w:p>
        </w:tc>
      </w:tr>
      <w:tr w:rsidR="00DF67E7" w:rsidRPr="006F05F8" w14:paraId="6FA4E3E5" w14:textId="77777777" w:rsidTr="00F04367">
        <w:trPr>
          <w:trHeight w:val="29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7749B" w14:textId="77777777" w:rsidR="00DF67E7" w:rsidRPr="006F05F8" w:rsidRDefault="00DF67E7" w:rsidP="00F043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THREATS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1184F" w14:textId="77777777" w:rsidR="00DF67E7" w:rsidRPr="006F05F8" w:rsidRDefault="00DF67E7" w:rsidP="00F043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Mortorized.use_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E3270" w14:textId="77777777" w:rsidR="00DF67E7" w:rsidRPr="006F05F8" w:rsidRDefault="00DF67E7" w:rsidP="00F0436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0.43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26B1E52E" w14:textId="77777777" w:rsidR="00DF67E7" w:rsidRPr="006F05F8" w:rsidRDefault="00DF67E7" w:rsidP="00F0436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1.24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1DE2B" w14:textId="77777777" w:rsidR="00DF67E7" w:rsidRPr="006F05F8" w:rsidRDefault="00DF67E7" w:rsidP="00F0436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0</w:t>
            </w:r>
          </w:p>
        </w:tc>
      </w:tr>
      <w:tr w:rsidR="00DF67E7" w:rsidRPr="006F05F8" w14:paraId="1261782F" w14:textId="77777777" w:rsidTr="00F04367">
        <w:trPr>
          <w:trHeight w:val="29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7C4F3" w14:textId="77777777" w:rsidR="00DF67E7" w:rsidRPr="006F05F8" w:rsidRDefault="00DF67E7" w:rsidP="00F043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STAKEHOLDER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B6263" w14:textId="77777777" w:rsidR="00DF67E7" w:rsidRPr="006F05F8" w:rsidRDefault="00DF67E7" w:rsidP="00F043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proofErr w:type="spellStart"/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Adm.ye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A4E14" w14:textId="77777777" w:rsidR="00DF67E7" w:rsidRPr="006F05F8" w:rsidRDefault="00DF67E7" w:rsidP="00F0436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0.425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5B720E23" w14:textId="77777777" w:rsidR="00DF67E7" w:rsidRPr="006F05F8" w:rsidRDefault="00DF67E7" w:rsidP="00F0436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1.007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41952962" w14:textId="77777777" w:rsidR="00DF67E7" w:rsidRPr="006F05F8" w:rsidRDefault="00DF67E7" w:rsidP="00F0436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4.254</w:t>
            </w:r>
          </w:p>
        </w:tc>
      </w:tr>
      <w:tr w:rsidR="00DF67E7" w:rsidRPr="006F05F8" w14:paraId="0E51355D" w14:textId="77777777" w:rsidTr="00F04367">
        <w:trPr>
          <w:trHeight w:val="29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C65E9" w14:textId="77777777" w:rsidR="00DF67E7" w:rsidRPr="006F05F8" w:rsidRDefault="00DF67E7" w:rsidP="00F043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lastRenderedPageBreak/>
              <w:t>STAKEHOLDER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E7662" w14:textId="77777777" w:rsidR="00DF67E7" w:rsidRPr="006F05F8" w:rsidRDefault="00DF67E7" w:rsidP="00F043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Adm.n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0662B" w14:textId="77777777" w:rsidR="00DF67E7" w:rsidRPr="006F05F8" w:rsidRDefault="00DF67E7" w:rsidP="00F0436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0.425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C4DEC" w14:textId="77777777" w:rsidR="00DF67E7" w:rsidRPr="006F05F8" w:rsidRDefault="00DF67E7" w:rsidP="00F0436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0.154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62974" w14:textId="77777777" w:rsidR="00DF67E7" w:rsidRPr="006F05F8" w:rsidRDefault="00DF67E7" w:rsidP="00F0436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0.65</w:t>
            </w:r>
          </w:p>
        </w:tc>
      </w:tr>
      <w:tr w:rsidR="00DF67E7" w:rsidRPr="006F05F8" w14:paraId="31649DAD" w14:textId="77777777" w:rsidTr="00F04367">
        <w:trPr>
          <w:trHeight w:val="29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8EBC1" w14:textId="77777777" w:rsidR="00DF67E7" w:rsidRPr="006F05F8" w:rsidRDefault="00DF67E7" w:rsidP="00F043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THREATS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92315" w14:textId="77777777" w:rsidR="00DF67E7" w:rsidRPr="006F05F8" w:rsidRDefault="00DF67E7" w:rsidP="00F043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Traffic_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3998B" w14:textId="77777777" w:rsidR="00DF67E7" w:rsidRPr="006F05F8" w:rsidRDefault="00DF67E7" w:rsidP="00F0436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0.424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27E65D30" w14:textId="77777777" w:rsidR="00DF67E7" w:rsidRPr="006F05F8" w:rsidRDefault="00DF67E7" w:rsidP="00F0436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0.909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1BF4C" w14:textId="77777777" w:rsidR="00DF67E7" w:rsidRPr="006F05F8" w:rsidRDefault="00DF67E7" w:rsidP="00F0436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0.251</w:t>
            </w:r>
          </w:p>
        </w:tc>
      </w:tr>
      <w:tr w:rsidR="00DF67E7" w:rsidRPr="006F05F8" w14:paraId="6509C7A6" w14:textId="77777777" w:rsidTr="00F04367">
        <w:trPr>
          <w:trHeight w:val="29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1D23B" w14:textId="77777777" w:rsidR="00DF67E7" w:rsidRPr="006F05F8" w:rsidRDefault="00DF67E7" w:rsidP="00F043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STAKEHOLDER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B2036" w14:textId="77777777" w:rsidR="00DF67E7" w:rsidRPr="006F05F8" w:rsidRDefault="00DF67E7" w:rsidP="00F043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proofErr w:type="spellStart"/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Recr.ye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F9E59" w14:textId="77777777" w:rsidR="00DF67E7" w:rsidRPr="006F05F8" w:rsidRDefault="00DF67E7" w:rsidP="00F0436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0.42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A7103" w14:textId="77777777" w:rsidR="00DF67E7" w:rsidRPr="006F05F8" w:rsidRDefault="00DF67E7" w:rsidP="00F0436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0.346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47BE27CD" w14:textId="77777777" w:rsidR="00DF67E7" w:rsidRPr="006F05F8" w:rsidRDefault="00DF67E7" w:rsidP="00F0436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5.551</w:t>
            </w:r>
          </w:p>
        </w:tc>
      </w:tr>
      <w:tr w:rsidR="00DF67E7" w:rsidRPr="006F05F8" w14:paraId="6759FA51" w14:textId="77777777" w:rsidTr="00F04367">
        <w:trPr>
          <w:trHeight w:val="29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D25E3" w14:textId="77777777" w:rsidR="00DF67E7" w:rsidRPr="006F05F8" w:rsidRDefault="00DF67E7" w:rsidP="00F043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STAKEHOLDER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3559A" w14:textId="77777777" w:rsidR="00DF67E7" w:rsidRPr="006F05F8" w:rsidRDefault="00DF67E7" w:rsidP="00F043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Recr.n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7AA24" w14:textId="77777777" w:rsidR="00DF67E7" w:rsidRPr="006F05F8" w:rsidRDefault="00DF67E7" w:rsidP="00F0436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0.42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725EE" w14:textId="77777777" w:rsidR="00DF67E7" w:rsidRPr="006F05F8" w:rsidRDefault="00DF67E7" w:rsidP="00F0436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0.133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11E7093C" w14:textId="77777777" w:rsidR="00DF67E7" w:rsidRPr="006F05F8" w:rsidRDefault="00DF67E7" w:rsidP="00F0436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2.128</w:t>
            </w:r>
          </w:p>
        </w:tc>
      </w:tr>
      <w:tr w:rsidR="00DF67E7" w:rsidRPr="006F05F8" w14:paraId="4AE479DB" w14:textId="77777777" w:rsidTr="00F04367">
        <w:trPr>
          <w:trHeight w:val="29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4E61F" w14:textId="77777777" w:rsidR="00DF67E7" w:rsidRPr="006F05F8" w:rsidRDefault="00DF67E7" w:rsidP="00F043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THREATS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CEDEE" w14:textId="77777777" w:rsidR="00DF67E7" w:rsidRPr="006F05F8" w:rsidRDefault="00DF67E7" w:rsidP="00F043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Motorized.use_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0A5EC" w14:textId="77777777" w:rsidR="00DF67E7" w:rsidRPr="006F05F8" w:rsidRDefault="00DF67E7" w:rsidP="00F0436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0.41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148A0CC7" w14:textId="77777777" w:rsidR="00DF67E7" w:rsidRPr="006F05F8" w:rsidRDefault="00DF67E7" w:rsidP="00F0436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1.392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0F18F10F" w14:textId="77777777" w:rsidR="00DF67E7" w:rsidRPr="006F05F8" w:rsidRDefault="00DF67E7" w:rsidP="00F0436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1.344</w:t>
            </w:r>
          </w:p>
        </w:tc>
      </w:tr>
      <w:tr w:rsidR="00DF67E7" w:rsidRPr="006F05F8" w14:paraId="04A449E2" w14:textId="77777777" w:rsidTr="00F04367">
        <w:trPr>
          <w:trHeight w:val="29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3A33F" w14:textId="77777777" w:rsidR="00DF67E7" w:rsidRPr="006F05F8" w:rsidRDefault="00DF67E7" w:rsidP="00F043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TRUST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A75D1" w14:textId="77777777" w:rsidR="00DF67E7" w:rsidRPr="006F05F8" w:rsidRDefault="00DF67E7" w:rsidP="00F043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Env.agency_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682CE" w14:textId="77777777" w:rsidR="00DF67E7" w:rsidRPr="006F05F8" w:rsidRDefault="00DF67E7" w:rsidP="00F0436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0.408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4794F54C" w14:textId="77777777" w:rsidR="00DF67E7" w:rsidRPr="006F05F8" w:rsidRDefault="00DF67E7" w:rsidP="00F0436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2.054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343FE" w14:textId="77777777" w:rsidR="00DF67E7" w:rsidRPr="006F05F8" w:rsidRDefault="00DF67E7" w:rsidP="00F0436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0.204</w:t>
            </w:r>
          </w:p>
        </w:tc>
      </w:tr>
      <w:tr w:rsidR="00DF67E7" w:rsidRPr="006F05F8" w14:paraId="4551C639" w14:textId="77777777" w:rsidTr="00F04367">
        <w:trPr>
          <w:trHeight w:val="29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31814" w14:textId="77777777" w:rsidR="00DF67E7" w:rsidRPr="006F05F8" w:rsidRDefault="00DF67E7" w:rsidP="00F043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TRUST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F7ADA" w14:textId="77777777" w:rsidR="00DF67E7" w:rsidRPr="006F05F8" w:rsidRDefault="00DF67E7" w:rsidP="00F043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County_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8D0E4" w14:textId="77777777" w:rsidR="00DF67E7" w:rsidRPr="006F05F8" w:rsidRDefault="00DF67E7" w:rsidP="00F0436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0.406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7242908B" w14:textId="77777777" w:rsidR="00DF67E7" w:rsidRPr="006F05F8" w:rsidRDefault="00DF67E7" w:rsidP="00F0436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1.04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01CE7" w14:textId="77777777" w:rsidR="00DF67E7" w:rsidRPr="006F05F8" w:rsidRDefault="00DF67E7" w:rsidP="00F0436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0.578</w:t>
            </w:r>
          </w:p>
        </w:tc>
      </w:tr>
      <w:tr w:rsidR="00DF67E7" w:rsidRPr="006F05F8" w14:paraId="69EBD08D" w14:textId="77777777" w:rsidTr="00F04367">
        <w:trPr>
          <w:trHeight w:val="29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E5FBB" w14:textId="77777777" w:rsidR="00DF67E7" w:rsidRPr="006F05F8" w:rsidRDefault="00DF67E7" w:rsidP="00F043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TRUST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B7FC6" w14:textId="77777777" w:rsidR="00DF67E7" w:rsidRPr="006F05F8" w:rsidRDefault="00DF67E7" w:rsidP="00F043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Ministry_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185B3" w14:textId="77777777" w:rsidR="00DF67E7" w:rsidRPr="006F05F8" w:rsidRDefault="00DF67E7" w:rsidP="00F0436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0.359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31BC4" w14:textId="77777777" w:rsidR="00DF67E7" w:rsidRPr="006F05F8" w:rsidRDefault="00DF67E7" w:rsidP="00F0436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0.536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08FCEBB9" w14:textId="77777777" w:rsidR="00DF67E7" w:rsidRPr="006F05F8" w:rsidRDefault="00DF67E7" w:rsidP="00F0436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2.335</w:t>
            </w:r>
          </w:p>
        </w:tc>
      </w:tr>
      <w:tr w:rsidR="00DF67E7" w:rsidRPr="006F05F8" w14:paraId="0DCE5045" w14:textId="77777777" w:rsidTr="00F04367">
        <w:trPr>
          <w:trHeight w:val="29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CA1D8" w14:textId="77777777" w:rsidR="00DF67E7" w:rsidRPr="006F05F8" w:rsidRDefault="00DF67E7" w:rsidP="00F043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TRUST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98F2B" w14:textId="77777777" w:rsidR="00DF67E7" w:rsidRPr="006F05F8" w:rsidRDefault="00DF67E7" w:rsidP="00F043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Managers_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64B34" w14:textId="77777777" w:rsidR="00DF67E7" w:rsidRPr="006F05F8" w:rsidRDefault="00DF67E7" w:rsidP="00F0436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0.348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5CFFB0A1" w14:textId="77777777" w:rsidR="00DF67E7" w:rsidRPr="006F05F8" w:rsidRDefault="00DF67E7" w:rsidP="00F0436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1.12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7E6CE" w14:textId="77777777" w:rsidR="00DF67E7" w:rsidRPr="006F05F8" w:rsidRDefault="00DF67E7" w:rsidP="00F0436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0.374</w:t>
            </w:r>
          </w:p>
        </w:tc>
      </w:tr>
      <w:tr w:rsidR="00DF67E7" w:rsidRPr="006F05F8" w14:paraId="3CA592E9" w14:textId="77777777" w:rsidTr="00F04367">
        <w:trPr>
          <w:trHeight w:val="29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A1BF7" w14:textId="77777777" w:rsidR="00DF67E7" w:rsidRPr="006F05F8" w:rsidRDefault="00DF67E7" w:rsidP="00F043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THREATS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FB5B6" w14:textId="77777777" w:rsidR="00DF67E7" w:rsidRPr="006F05F8" w:rsidRDefault="00DF67E7" w:rsidP="00F043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Alien.species_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ADEEF" w14:textId="77777777" w:rsidR="00DF67E7" w:rsidRPr="006F05F8" w:rsidRDefault="00DF67E7" w:rsidP="00F0436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0.344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18B74C2C" w14:textId="77777777" w:rsidR="00DF67E7" w:rsidRPr="006F05F8" w:rsidRDefault="00DF67E7" w:rsidP="00F0436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1.188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1E330" w14:textId="77777777" w:rsidR="00DF67E7" w:rsidRPr="006F05F8" w:rsidRDefault="00DF67E7" w:rsidP="00F0436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0.151</w:t>
            </w:r>
          </w:p>
        </w:tc>
      </w:tr>
      <w:tr w:rsidR="00DF67E7" w:rsidRPr="006F05F8" w14:paraId="10B81379" w14:textId="77777777" w:rsidTr="00F04367">
        <w:trPr>
          <w:trHeight w:val="29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1D2C1" w14:textId="77777777" w:rsidR="00DF67E7" w:rsidRPr="006F05F8" w:rsidRDefault="00DF67E7" w:rsidP="00F043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THREATS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F1559" w14:textId="77777777" w:rsidR="00DF67E7" w:rsidRPr="006F05F8" w:rsidRDefault="00DF67E7" w:rsidP="00F043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Encroachment_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2CC00" w14:textId="77777777" w:rsidR="00DF67E7" w:rsidRPr="006F05F8" w:rsidRDefault="00DF67E7" w:rsidP="00F0436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0.317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0EB8FF95" w14:textId="77777777" w:rsidR="00DF67E7" w:rsidRPr="006F05F8" w:rsidRDefault="00DF67E7" w:rsidP="00F0436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0.937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1B9F6" w14:textId="77777777" w:rsidR="00DF67E7" w:rsidRPr="006F05F8" w:rsidRDefault="00DF67E7" w:rsidP="00F0436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0.222</w:t>
            </w:r>
          </w:p>
        </w:tc>
      </w:tr>
      <w:tr w:rsidR="00DF67E7" w:rsidRPr="006F05F8" w14:paraId="07CBC3B5" w14:textId="77777777" w:rsidTr="00F04367">
        <w:trPr>
          <w:trHeight w:val="29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FBB2A" w14:textId="77777777" w:rsidR="00DF67E7" w:rsidRPr="006F05F8" w:rsidRDefault="00DF67E7" w:rsidP="00F043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THREATS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BE232" w14:textId="77777777" w:rsidR="00DF67E7" w:rsidRPr="006F05F8" w:rsidRDefault="00DF67E7" w:rsidP="00F043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Pollution_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16AE3" w14:textId="77777777" w:rsidR="00DF67E7" w:rsidRPr="006F05F8" w:rsidRDefault="00DF67E7" w:rsidP="00F0436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0.315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70DE59C8" w14:textId="77777777" w:rsidR="00DF67E7" w:rsidRPr="006F05F8" w:rsidRDefault="00DF67E7" w:rsidP="00F0436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0.797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74D43" w14:textId="77777777" w:rsidR="00DF67E7" w:rsidRPr="006F05F8" w:rsidRDefault="00DF67E7" w:rsidP="00F0436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0.037</w:t>
            </w:r>
          </w:p>
        </w:tc>
      </w:tr>
      <w:tr w:rsidR="00DF67E7" w:rsidRPr="006F05F8" w14:paraId="2BC7CD39" w14:textId="77777777" w:rsidTr="00F04367">
        <w:trPr>
          <w:trHeight w:val="29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FAB5B" w14:textId="77777777" w:rsidR="00DF67E7" w:rsidRPr="006F05F8" w:rsidRDefault="00DF67E7" w:rsidP="00F043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THREATS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D892A" w14:textId="77777777" w:rsidR="00DF67E7" w:rsidRPr="006F05F8" w:rsidRDefault="00DF67E7" w:rsidP="00F043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Climate.change_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3F88F" w14:textId="77777777" w:rsidR="00DF67E7" w:rsidRPr="006F05F8" w:rsidRDefault="00DF67E7" w:rsidP="00F0436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0.312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359CB" w14:textId="77777777" w:rsidR="00DF67E7" w:rsidRPr="006F05F8" w:rsidRDefault="00DF67E7" w:rsidP="00F0436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0.742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26F8A467" w14:textId="77777777" w:rsidR="00DF67E7" w:rsidRPr="006F05F8" w:rsidRDefault="00DF67E7" w:rsidP="00F0436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1.125</w:t>
            </w:r>
          </w:p>
        </w:tc>
      </w:tr>
      <w:tr w:rsidR="00DF67E7" w:rsidRPr="006F05F8" w14:paraId="5A9B766B" w14:textId="77777777" w:rsidTr="00F04367">
        <w:trPr>
          <w:trHeight w:val="29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8DA53" w14:textId="77777777" w:rsidR="00DF67E7" w:rsidRPr="006F05F8" w:rsidRDefault="00DF67E7" w:rsidP="00F043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PRIORITIES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C7B17" w14:textId="77777777" w:rsidR="00DF67E7" w:rsidRPr="006F05F8" w:rsidRDefault="00DF67E7" w:rsidP="00F043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proofErr w:type="spellStart"/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Rtraf.ye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B1280" w14:textId="77777777" w:rsidR="00DF67E7" w:rsidRPr="006F05F8" w:rsidRDefault="00DF67E7" w:rsidP="00F0436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0.306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176C4" w14:textId="77777777" w:rsidR="00DF67E7" w:rsidRPr="006F05F8" w:rsidRDefault="00DF67E7" w:rsidP="00F0436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0.599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4B4614DE" w14:textId="77777777" w:rsidR="00DF67E7" w:rsidRPr="006F05F8" w:rsidRDefault="00DF67E7" w:rsidP="00F0436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1.347</w:t>
            </w:r>
          </w:p>
        </w:tc>
      </w:tr>
      <w:tr w:rsidR="00DF67E7" w:rsidRPr="006F05F8" w14:paraId="6F88BF68" w14:textId="77777777" w:rsidTr="00F04367">
        <w:trPr>
          <w:trHeight w:val="29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AC4AF" w14:textId="77777777" w:rsidR="00DF67E7" w:rsidRPr="006F05F8" w:rsidRDefault="00DF67E7" w:rsidP="00F043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PRIORITIES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830F0" w14:textId="77777777" w:rsidR="00DF67E7" w:rsidRPr="006F05F8" w:rsidRDefault="00DF67E7" w:rsidP="00F043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Rtraf.n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A25F9" w14:textId="77777777" w:rsidR="00DF67E7" w:rsidRPr="006F05F8" w:rsidRDefault="00DF67E7" w:rsidP="00F0436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0.306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FC9E7" w14:textId="77777777" w:rsidR="00DF67E7" w:rsidRPr="006F05F8" w:rsidRDefault="00DF67E7" w:rsidP="00F0436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0.305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173EA" w14:textId="77777777" w:rsidR="00DF67E7" w:rsidRPr="006F05F8" w:rsidRDefault="00DF67E7" w:rsidP="00F0436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0.686</w:t>
            </w:r>
          </w:p>
        </w:tc>
      </w:tr>
      <w:tr w:rsidR="00DF67E7" w:rsidRPr="006F05F8" w14:paraId="0202B9F8" w14:textId="77777777" w:rsidTr="00F04367">
        <w:trPr>
          <w:trHeight w:val="29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3EC18" w14:textId="77777777" w:rsidR="00DF67E7" w:rsidRPr="006F05F8" w:rsidRDefault="00DF67E7" w:rsidP="00F043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TRUST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5438A" w14:textId="77777777" w:rsidR="00DF67E7" w:rsidRPr="006F05F8" w:rsidRDefault="00DF67E7" w:rsidP="00F043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Municipality_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CD17C" w14:textId="77777777" w:rsidR="00DF67E7" w:rsidRPr="006F05F8" w:rsidRDefault="00DF67E7" w:rsidP="00F0436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0.302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D5F68" w14:textId="77777777" w:rsidR="00DF67E7" w:rsidRPr="006F05F8" w:rsidRDefault="00DF67E7" w:rsidP="00F0436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0.493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1FF10" w14:textId="77777777" w:rsidR="00DF67E7" w:rsidRPr="006F05F8" w:rsidRDefault="00DF67E7" w:rsidP="00F0436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0.399</w:t>
            </w:r>
          </w:p>
        </w:tc>
      </w:tr>
      <w:tr w:rsidR="00DF67E7" w:rsidRPr="006F05F8" w14:paraId="71F8ED3A" w14:textId="77777777" w:rsidTr="00F04367">
        <w:trPr>
          <w:trHeight w:val="29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51890" w14:textId="77777777" w:rsidR="00DF67E7" w:rsidRPr="006F05F8" w:rsidRDefault="00DF67E7" w:rsidP="00F043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TRUST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C325F" w14:textId="77777777" w:rsidR="00DF67E7" w:rsidRPr="006F05F8" w:rsidRDefault="00DF67E7" w:rsidP="00F043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County_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519C3" w14:textId="77777777" w:rsidR="00DF67E7" w:rsidRPr="006F05F8" w:rsidRDefault="00DF67E7" w:rsidP="00F0436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0.296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A30F9" w14:textId="77777777" w:rsidR="00DF67E7" w:rsidRPr="006F05F8" w:rsidRDefault="00DF67E7" w:rsidP="00F0436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0.645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7A8596D9" w14:textId="77777777" w:rsidR="00DF67E7" w:rsidRPr="006F05F8" w:rsidRDefault="00DF67E7" w:rsidP="00F0436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1.791</w:t>
            </w:r>
          </w:p>
        </w:tc>
      </w:tr>
      <w:tr w:rsidR="00DF67E7" w:rsidRPr="006F05F8" w14:paraId="009F5ED4" w14:textId="77777777" w:rsidTr="00F04367">
        <w:trPr>
          <w:trHeight w:val="29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1C792" w14:textId="77777777" w:rsidR="00DF67E7" w:rsidRPr="006F05F8" w:rsidRDefault="00DF67E7" w:rsidP="00F043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THREATS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235D5" w14:textId="77777777" w:rsidR="00DF67E7" w:rsidRPr="006F05F8" w:rsidRDefault="00DF67E7" w:rsidP="00F043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Disturbance.border_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807B7" w14:textId="77777777" w:rsidR="00DF67E7" w:rsidRPr="006F05F8" w:rsidRDefault="00DF67E7" w:rsidP="00F0436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0.288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CE16D" w14:textId="77777777" w:rsidR="00DF67E7" w:rsidRPr="006F05F8" w:rsidRDefault="00DF67E7" w:rsidP="00F0436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0.59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10CA8" w14:textId="77777777" w:rsidR="00DF67E7" w:rsidRPr="006F05F8" w:rsidRDefault="00DF67E7" w:rsidP="00F0436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0.198</w:t>
            </w:r>
          </w:p>
        </w:tc>
      </w:tr>
      <w:tr w:rsidR="00DF67E7" w:rsidRPr="006F05F8" w14:paraId="5667E71C" w14:textId="77777777" w:rsidTr="00F04367">
        <w:trPr>
          <w:trHeight w:val="29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59DAA" w14:textId="77777777" w:rsidR="00DF67E7" w:rsidRPr="006F05F8" w:rsidRDefault="00DF67E7" w:rsidP="00F043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THREATS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E7ADE" w14:textId="77777777" w:rsidR="00DF67E7" w:rsidRPr="006F05F8" w:rsidRDefault="00DF67E7" w:rsidP="00F043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Overgrowth_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C829F" w14:textId="77777777" w:rsidR="00DF67E7" w:rsidRPr="006F05F8" w:rsidRDefault="00DF67E7" w:rsidP="00F0436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0.287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BDDCA" w14:textId="77777777" w:rsidR="00DF67E7" w:rsidRPr="006F05F8" w:rsidRDefault="00DF67E7" w:rsidP="00F0436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0.224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4F28418F" w14:textId="77777777" w:rsidR="00DF67E7" w:rsidRPr="006F05F8" w:rsidRDefault="00DF67E7" w:rsidP="00F0436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1.124</w:t>
            </w:r>
          </w:p>
        </w:tc>
      </w:tr>
      <w:tr w:rsidR="00DF67E7" w:rsidRPr="006F05F8" w14:paraId="4251C4C3" w14:textId="77777777" w:rsidTr="00F04367">
        <w:trPr>
          <w:trHeight w:val="29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A070B" w14:textId="77777777" w:rsidR="00DF67E7" w:rsidRPr="006F05F8" w:rsidRDefault="00DF67E7" w:rsidP="00F043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PRIORITIES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D2416" w14:textId="77777777" w:rsidR="00DF67E7" w:rsidRPr="006F05F8" w:rsidRDefault="00DF67E7" w:rsidP="00F043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proofErr w:type="spellStart"/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Ctour.ye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E39D5" w14:textId="77777777" w:rsidR="00DF67E7" w:rsidRPr="006F05F8" w:rsidRDefault="00DF67E7" w:rsidP="00F0436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0.282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D720D" w14:textId="77777777" w:rsidR="00DF67E7" w:rsidRPr="006F05F8" w:rsidRDefault="00DF67E7" w:rsidP="00F0436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0.77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373D361D" w14:textId="77777777" w:rsidR="00DF67E7" w:rsidRPr="006F05F8" w:rsidRDefault="00DF67E7" w:rsidP="00F0436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2.121</w:t>
            </w:r>
          </w:p>
        </w:tc>
      </w:tr>
      <w:tr w:rsidR="00DF67E7" w:rsidRPr="006F05F8" w14:paraId="5B6E09AE" w14:textId="77777777" w:rsidTr="00F04367">
        <w:trPr>
          <w:trHeight w:val="29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63897" w14:textId="77777777" w:rsidR="00DF67E7" w:rsidRPr="006F05F8" w:rsidRDefault="00DF67E7" w:rsidP="00F043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PRIORITIES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5EB32" w14:textId="77777777" w:rsidR="00DF67E7" w:rsidRPr="006F05F8" w:rsidRDefault="00DF67E7" w:rsidP="00F043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Ctour.n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CBE0C" w14:textId="77777777" w:rsidR="00DF67E7" w:rsidRPr="006F05F8" w:rsidRDefault="00DF67E7" w:rsidP="00F0436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0.282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3A6E0" w14:textId="77777777" w:rsidR="00DF67E7" w:rsidRPr="006F05F8" w:rsidRDefault="00DF67E7" w:rsidP="00F0436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0.019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5DB63" w14:textId="77777777" w:rsidR="00DF67E7" w:rsidRPr="006F05F8" w:rsidRDefault="00DF67E7" w:rsidP="00F0436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0.052</w:t>
            </w:r>
          </w:p>
        </w:tc>
      </w:tr>
      <w:tr w:rsidR="00DF67E7" w:rsidRPr="006F05F8" w14:paraId="0372C6BF" w14:textId="77777777" w:rsidTr="00F04367">
        <w:trPr>
          <w:trHeight w:val="29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63234" w14:textId="77777777" w:rsidR="00DF67E7" w:rsidRPr="006F05F8" w:rsidRDefault="00DF67E7" w:rsidP="00F043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TRUST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0AE22" w14:textId="77777777" w:rsidR="00DF67E7" w:rsidRPr="006F05F8" w:rsidRDefault="00DF67E7" w:rsidP="00F043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County_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545DE" w14:textId="77777777" w:rsidR="00DF67E7" w:rsidRPr="006F05F8" w:rsidRDefault="00DF67E7" w:rsidP="00F0436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0.268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55E5FE55" w14:textId="77777777" w:rsidR="00DF67E7" w:rsidRPr="006F05F8" w:rsidRDefault="00DF67E7" w:rsidP="00F0436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1.24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AF4EB" w14:textId="77777777" w:rsidR="00DF67E7" w:rsidRPr="006F05F8" w:rsidRDefault="00DF67E7" w:rsidP="00F0436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0.005</w:t>
            </w:r>
          </w:p>
        </w:tc>
      </w:tr>
      <w:tr w:rsidR="00DF67E7" w:rsidRPr="006F05F8" w14:paraId="2BAE81A5" w14:textId="77777777" w:rsidTr="00F04367">
        <w:trPr>
          <w:trHeight w:val="29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F4C1A" w14:textId="77777777" w:rsidR="00DF67E7" w:rsidRPr="006F05F8" w:rsidRDefault="00DF67E7" w:rsidP="00F043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PRIORITIES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75C8F" w14:textId="77777777" w:rsidR="00DF67E7" w:rsidRPr="006F05F8" w:rsidRDefault="00DF67E7" w:rsidP="00F043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proofErr w:type="spellStart"/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Senc.ye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6AEFE" w14:textId="77777777" w:rsidR="00DF67E7" w:rsidRPr="006F05F8" w:rsidRDefault="00DF67E7" w:rsidP="00F0436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0.263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7BF42654" w14:textId="77777777" w:rsidR="00DF67E7" w:rsidRPr="006F05F8" w:rsidRDefault="00DF67E7" w:rsidP="00F0436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0.896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F5F79" w14:textId="77777777" w:rsidR="00DF67E7" w:rsidRPr="006F05F8" w:rsidRDefault="00DF67E7" w:rsidP="00F0436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0.517</w:t>
            </w:r>
          </w:p>
        </w:tc>
      </w:tr>
      <w:tr w:rsidR="00DF67E7" w:rsidRPr="006F05F8" w14:paraId="6BF3B009" w14:textId="77777777" w:rsidTr="00F04367">
        <w:trPr>
          <w:trHeight w:val="29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064DD" w14:textId="77777777" w:rsidR="00DF67E7" w:rsidRPr="006F05F8" w:rsidRDefault="00DF67E7" w:rsidP="00F043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PRIORITIES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A6EE3" w14:textId="77777777" w:rsidR="00DF67E7" w:rsidRPr="006F05F8" w:rsidRDefault="00DF67E7" w:rsidP="00F043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Senc.n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CFD4B" w14:textId="77777777" w:rsidR="00DF67E7" w:rsidRPr="006F05F8" w:rsidRDefault="00DF67E7" w:rsidP="00F0436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0.263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DDF44" w14:textId="77777777" w:rsidR="00DF67E7" w:rsidRPr="006F05F8" w:rsidRDefault="00DF67E7" w:rsidP="00F0436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0.365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B164F" w14:textId="77777777" w:rsidR="00DF67E7" w:rsidRPr="006F05F8" w:rsidRDefault="00DF67E7" w:rsidP="00F0436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0.21</w:t>
            </w:r>
          </w:p>
        </w:tc>
      </w:tr>
      <w:tr w:rsidR="00DF67E7" w:rsidRPr="006F05F8" w14:paraId="084E35C1" w14:textId="77777777" w:rsidTr="00F04367">
        <w:trPr>
          <w:trHeight w:val="29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53337" w14:textId="77777777" w:rsidR="00DF67E7" w:rsidRPr="006F05F8" w:rsidRDefault="00DF67E7" w:rsidP="00F043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TRUST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ABF31" w14:textId="77777777" w:rsidR="00DF67E7" w:rsidRPr="006F05F8" w:rsidRDefault="00DF67E7" w:rsidP="00F043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Municipality_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5782A" w14:textId="77777777" w:rsidR="00DF67E7" w:rsidRPr="006F05F8" w:rsidRDefault="00DF67E7" w:rsidP="00F0436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0.257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34DFDA65" w14:textId="77777777" w:rsidR="00DF67E7" w:rsidRPr="006F05F8" w:rsidRDefault="00DF67E7" w:rsidP="00F0436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0.88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A2731" w14:textId="77777777" w:rsidR="00DF67E7" w:rsidRPr="006F05F8" w:rsidRDefault="00DF67E7" w:rsidP="00F0436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0.171</w:t>
            </w:r>
          </w:p>
        </w:tc>
      </w:tr>
      <w:tr w:rsidR="00DF67E7" w:rsidRPr="006F05F8" w14:paraId="5F282DFD" w14:textId="77777777" w:rsidTr="00F04367">
        <w:trPr>
          <w:trHeight w:val="29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0F45F" w14:textId="77777777" w:rsidR="00DF67E7" w:rsidRPr="006F05F8" w:rsidRDefault="00DF67E7" w:rsidP="00F043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PRIORITIES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BB062" w14:textId="77777777" w:rsidR="00DF67E7" w:rsidRPr="006F05F8" w:rsidRDefault="00DF67E7" w:rsidP="00F043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proofErr w:type="spellStart"/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Rein.ye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A9192" w14:textId="77777777" w:rsidR="00DF67E7" w:rsidRPr="006F05F8" w:rsidRDefault="00DF67E7" w:rsidP="00F0436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0.249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45FF4C28" w14:textId="77777777" w:rsidR="00DF67E7" w:rsidRPr="006F05F8" w:rsidRDefault="00DF67E7" w:rsidP="00F0436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1.31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96442" w14:textId="77777777" w:rsidR="00DF67E7" w:rsidRPr="006F05F8" w:rsidRDefault="00DF67E7" w:rsidP="00F0436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0.532</w:t>
            </w:r>
          </w:p>
        </w:tc>
      </w:tr>
      <w:tr w:rsidR="00DF67E7" w:rsidRPr="006F05F8" w14:paraId="4FF27C87" w14:textId="77777777" w:rsidTr="00F04367">
        <w:trPr>
          <w:trHeight w:val="29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9200C" w14:textId="77777777" w:rsidR="00DF67E7" w:rsidRPr="006F05F8" w:rsidRDefault="00DF67E7" w:rsidP="00F043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TRUST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F3DBA" w14:textId="77777777" w:rsidR="00DF67E7" w:rsidRPr="006F05F8" w:rsidRDefault="00DF67E7" w:rsidP="00F043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Board_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012D0" w14:textId="77777777" w:rsidR="00DF67E7" w:rsidRPr="006F05F8" w:rsidRDefault="00DF67E7" w:rsidP="00F0436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0.249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E9458" w14:textId="77777777" w:rsidR="00DF67E7" w:rsidRPr="006F05F8" w:rsidRDefault="00DF67E7" w:rsidP="00F0436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0.107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6C6DEB8D" w14:textId="77777777" w:rsidR="00DF67E7" w:rsidRPr="006F05F8" w:rsidRDefault="00DF67E7" w:rsidP="00F0436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1.337</w:t>
            </w:r>
          </w:p>
        </w:tc>
      </w:tr>
      <w:tr w:rsidR="00DF67E7" w:rsidRPr="006F05F8" w14:paraId="5FAA5DC3" w14:textId="77777777" w:rsidTr="00F04367">
        <w:trPr>
          <w:trHeight w:val="29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02E12" w14:textId="77777777" w:rsidR="00DF67E7" w:rsidRPr="006F05F8" w:rsidRDefault="00DF67E7" w:rsidP="00F043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PRIORITIES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43903" w14:textId="77777777" w:rsidR="00DF67E7" w:rsidRPr="006F05F8" w:rsidRDefault="00DF67E7" w:rsidP="00F043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Rein.n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C0514" w14:textId="77777777" w:rsidR="00DF67E7" w:rsidRPr="006F05F8" w:rsidRDefault="00DF67E7" w:rsidP="00F0436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0.249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B93B4" w14:textId="77777777" w:rsidR="00DF67E7" w:rsidRPr="006F05F8" w:rsidRDefault="00DF67E7" w:rsidP="00F0436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0.066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E2626" w14:textId="77777777" w:rsidR="00DF67E7" w:rsidRPr="006F05F8" w:rsidRDefault="00DF67E7" w:rsidP="00F0436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0.027</w:t>
            </w:r>
          </w:p>
        </w:tc>
      </w:tr>
      <w:tr w:rsidR="00DF67E7" w:rsidRPr="006F05F8" w14:paraId="6FEC9A26" w14:textId="77777777" w:rsidTr="00F04367">
        <w:trPr>
          <w:trHeight w:val="29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BF981" w14:textId="77777777" w:rsidR="00DF67E7" w:rsidRPr="006F05F8" w:rsidRDefault="00DF67E7" w:rsidP="00F043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PRIORITIES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F806A" w14:textId="77777777" w:rsidR="00DF67E7" w:rsidRPr="006F05F8" w:rsidRDefault="00DF67E7" w:rsidP="00F043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proofErr w:type="spellStart"/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Disab.ye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E1EFA" w14:textId="77777777" w:rsidR="00DF67E7" w:rsidRPr="006F05F8" w:rsidRDefault="00DF67E7" w:rsidP="00F0436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0.248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726B4" w14:textId="77777777" w:rsidR="00DF67E7" w:rsidRPr="006F05F8" w:rsidRDefault="00DF67E7" w:rsidP="00F0436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0.765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6904959D" w14:textId="77777777" w:rsidR="00DF67E7" w:rsidRPr="006F05F8" w:rsidRDefault="00DF67E7" w:rsidP="00F0436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1.673</w:t>
            </w:r>
          </w:p>
        </w:tc>
      </w:tr>
      <w:tr w:rsidR="00DF67E7" w:rsidRPr="006F05F8" w14:paraId="105697E8" w14:textId="77777777" w:rsidTr="00F04367">
        <w:trPr>
          <w:trHeight w:val="29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29625" w14:textId="77777777" w:rsidR="00DF67E7" w:rsidRPr="006F05F8" w:rsidRDefault="00DF67E7" w:rsidP="00F043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PRIORITIES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6EA7A" w14:textId="77777777" w:rsidR="00DF67E7" w:rsidRPr="006F05F8" w:rsidRDefault="00DF67E7" w:rsidP="00F043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Disab.n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E066B" w14:textId="77777777" w:rsidR="00DF67E7" w:rsidRPr="006F05F8" w:rsidRDefault="00DF67E7" w:rsidP="00F0436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0.248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8DDE9" w14:textId="77777777" w:rsidR="00DF67E7" w:rsidRPr="006F05F8" w:rsidRDefault="00DF67E7" w:rsidP="00F0436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0.06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5FF78" w14:textId="77777777" w:rsidR="00DF67E7" w:rsidRPr="006F05F8" w:rsidRDefault="00DF67E7" w:rsidP="00F0436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0.13</w:t>
            </w:r>
          </w:p>
        </w:tc>
      </w:tr>
      <w:tr w:rsidR="00DF67E7" w:rsidRPr="006F05F8" w14:paraId="3081E8C1" w14:textId="77777777" w:rsidTr="00F04367">
        <w:trPr>
          <w:trHeight w:val="29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E55C1" w14:textId="77777777" w:rsidR="00DF67E7" w:rsidRPr="006F05F8" w:rsidRDefault="00DF67E7" w:rsidP="00F043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PRIORITIES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CA8F9" w14:textId="77777777" w:rsidR="00DF67E7" w:rsidRPr="006F05F8" w:rsidRDefault="00DF67E7" w:rsidP="00F043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proofErr w:type="spellStart"/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Nrecr.ye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B4CD3" w14:textId="77777777" w:rsidR="00DF67E7" w:rsidRPr="006F05F8" w:rsidRDefault="00DF67E7" w:rsidP="00F0436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0.247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EF193" w14:textId="77777777" w:rsidR="00DF67E7" w:rsidRPr="006F05F8" w:rsidRDefault="00DF67E7" w:rsidP="00F0436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0.42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56B673B6" w14:textId="77777777" w:rsidR="00DF67E7" w:rsidRPr="006F05F8" w:rsidRDefault="00DF67E7" w:rsidP="00F0436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2.494</w:t>
            </w:r>
          </w:p>
        </w:tc>
      </w:tr>
      <w:tr w:rsidR="00DF67E7" w:rsidRPr="006F05F8" w14:paraId="75DB6620" w14:textId="77777777" w:rsidTr="00F04367">
        <w:trPr>
          <w:trHeight w:val="29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B1393" w14:textId="77777777" w:rsidR="00DF67E7" w:rsidRPr="006F05F8" w:rsidRDefault="00DF67E7" w:rsidP="00F043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PRIORITIES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AB19D" w14:textId="77777777" w:rsidR="00DF67E7" w:rsidRPr="006F05F8" w:rsidRDefault="00DF67E7" w:rsidP="00F043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Nrecr.n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CAB40" w14:textId="77777777" w:rsidR="00DF67E7" w:rsidRPr="006F05F8" w:rsidRDefault="00DF67E7" w:rsidP="00F0436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0.247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2B793" w14:textId="77777777" w:rsidR="00DF67E7" w:rsidRPr="006F05F8" w:rsidRDefault="00DF67E7" w:rsidP="00F0436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0.02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97006" w14:textId="77777777" w:rsidR="00DF67E7" w:rsidRPr="006F05F8" w:rsidRDefault="00DF67E7" w:rsidP="00F0436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0.126</w:t>
            </w:r>
          </w:p>
        </w:tc>
      </w:tr>
      <w:tr w:rsidR="00DF67E7" w:rsidRPr="006F05F8" w14:paraId="41BEB307" w14:textId="77777777" w:rsidTr="00F04367">
        <w:trPr>
          <w:trHeight w:val="29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9D28E" w14:textId="77777777" w:rsidR="00DF67E7" w:rsidRPr="006F05F8" w:rsidRDefault="00DF67E7" w:rsidP="00F043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TRUST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F9862" w14:textId="77777777" w:rsidR="00DF67E7" w:rsidRPr="006F05F8" w:rsidRDefault="00DF67E7" w:rsidP="00F043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Council_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5B8BF" w14:textId="77777777" w:rsidR="00DF67E7" w:rsidRPr="006F05F8" w:rsidRDefault="00DF67E7" w:rsidP="00F0436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0.24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D6CBA" w14:textId="77777777" w:rsidR="00DF67E7" w:rsidRPr="006F05F8" w:rsidRDefault="00DF67E7" w:rsidP="00F0436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0.013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2850E06E" w14:textId="77777777" w:rsidR="00DF67E7" w:rsidRPr="006F05F8" w:rsidRDefault="00DF67E7" w:rsidP="00F0436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1.369</w:t>
            </w:r>
          </w:p>
        </w:tc>
      </w:tr>
      <w:tr w:rsidR="00DF67E7" w:rsidRPr="006F05F8" w14:paraId="7EF0FD96" w14:textId="77777777" w:rsidTr="00F04367">
        <w:trPr>
          <w:trHeight w:val="29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6EFEE" w14:textId="77777777" w:rsidR="00DF67E7" w:rsidRPr="006F05F8" w:rsidRDefault="00DF67E7" w:rsidP="00F043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TRUST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F55E0" w14:textId="77777777" w:rsidR="00DF67E7" w:rsidRPr="006F05F8" w:rsidRDefault="00DF67E7" w:rsidP="00F043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Municipality_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E591B" w14:textId="77777777" w:rsidR="00DF67E7" w:rsidRPr="006F05F8" w:rsidRDefault="00DF67E7" w:rsidP="00F0436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0.24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6B0D157B" w14:textId="77777777" w:rsidR="00DF67E7" w:rsidRPr="006F05F8" w:rsidRDefault="00DF67E7" w:rsidP="00F0436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0.993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E041F" w14:textId="77777777" w:rsidR="00DF67E7" w:rsidRPr="006F05F8" w:rsidRDefault="00DF67E7" w:rsidP="00F0436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0.036</w:t>
            </w:r>
          </w:p>
        </w:tc>
      </w:tr>
      <w:tr w:rsidR="00DF67E7" w:rsidRPr="006F05F8" w14:paraId="7D0E65E2" w14:textId="77777777" w:rsidTr="00F04367">
        <w:trPr>
          <w:trHeight w:val="29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D6C15" w14:textId="77777777" w:rsidR="00DF67E7" w:rsidRPr="006F05F8" w:rsidRDefault="00DF67E7" w:rsidP="00F043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TRUST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866EE" w14:textId="77777777" w:rsidR="00DF67E7" w:rsidRPr="006F05F8" w:rsidRDefault="00DF67E7" w:rsidP="00F043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Env.agency_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17154" w14:textId="77777777" w:rsidR="00DF67E7" w:rsidRPr="006F05F8" w:rsidRDefault="00DF67E7" w:rsidP="00F0436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0.226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26A59E8D" w14:textId="77777777" w:rsidR="00DF67E7" w:rsidRPr="006F05F8" w:rsidRDefault="00DF67E7" w:rsidP="00F0436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0.908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04471" w14:textId="77777777" w:rsidR="00DF67E7" w:rsidRPr="006F05F8" w:rsidRDefault="00DF67E7" w:rsidP="00F0436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0.514</w:t>
            </w:r>
          </w:p>
        </w:tc>
      </w:tr>
      <w:tr w:rsidR="00DF67E7" w:rsidRPr="006F05F8" w14:paraId="26E8E277" w14:textId="77777777" w:rsidTr="00F04367">
        <w:trPr>
          <w:trHeight w:val="29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79034" w14:textId="77777777" w:rsidR="00DF67E7" w:rsidRPr="006F05F8" w:rsidRDefault="00DF67E7" w:rsidP="00F043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THREATS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3F389" w14:textId="77777777" w:rsidR="00DF67E7" w:rsidRPr="006F05F8" w:rsidRDefault="00DF67E7" w:rsidP="00F043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Over.harvest_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27DAD" w14:textId="77777777" w:rsidR="00DF67E7" w:rsidRPr="006F05F8" w:rsidRDefault="00DF67E7" w:rsidP="00F0436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0.226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C2472" w14:textId="77777777" w:rsidR="00DF67E7" w:rsidRPr="006F05F8" w:rsidRDefault="00DF67E7" w:rsidP="00F0436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0.45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F1802" w14:textId="77777777" w:rsidR="00DF67E7" w:rsidRPr="006F05F8" w:rsidRDefault="00DF67E7" w:rsidP="00F0436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0.166</w:t>
            </w:r>
          </w:p>
        </w:tc>
      </w:tr>
      <w:tr w:rsidR="00DF67E7" w:rsidRPr="006F05F8" w14:paraId="5AF57C4F" w14:textId="77777777" w:rsidTr="00F04367">
        <w:trPr>
          <w:trHeight w:val="29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4AB9F" w14:textId="77777777" w:rsidR="00DF67E7" w:rsidRPr="006F05F8" w:rsidRDefault="00DF67E7" w:rsidP="00F043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THREATS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8DC0A" w14:textId="77777777" w:rsidR="00DF67E7" w:rsidRPr="006F05F8" w:rsidRDefault="00DF67E7" w:rsidP="00F043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Encroachment_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E26F9" w14:textId="77777777" w:rsidR="00DF67E7" w:rsidRPr="006F05F8" w:rsidRDefault="00DF67E7" w:rsidP="00F0436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0.22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A1944" w14:textId="77777777" w:rsidR="00DF67E7" w:rsidRPr="006F05F8" w:rsidRDefault="00DF67E7" w:rsidP="00F0436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0.58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81474" w14:textId="77777777" w:rsidR="00DF67E7" w:rsidRPr="006F05F8" w:rsidRDefault="00DF67E7" w:rsidP="00F0436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0.508</w:t>
            </w:r>
          </w:p>
        </w:tc>
      </w:tr>
      <w:tr w:rsidR="00DF67E7" w:rsidRPr="006F05F8" w14:paraId="7836B030" w14:textId="77777777" w:rsidTr="00F04367">
        <w:trPr>
          <w:trHeight w:val="29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EB832" w14:textId="77777777" w:rsidR="00DF67E7" w:rsidRPr="006F05F8" w:rsidRDefault="00DF67E7" w:rsidP="00F043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THREATS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D134E" w14:textId="77777777" w:rsidR="00DF67E7" w:rsidRPr="006F05F8" w:rsidRDefault="00DF67E7" w:rsidP="00F043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Over.harvest_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A7992" w14:textId="77777777" w:rsidR="00DF67E7" w:rsidRPr="006F05F8" w:rsidRDefault="00DF67E7" w:rsidP="00F0436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0.218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68E88" w14:textId="77777777" w:rsidR="00DF67E7" w:rsidRPr="006F05F8" w:rsidRDefault="00DF67E7" w:rsidP="00F0436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0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38A6F5F6" w14:textId="77777777" w:rsidR="00DF67E7" w:rsidRPr="006F05F8" w:rsidRDefault="00DF67E7" w:rsidP="00F0436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1.437</w:t>
            </w:r>
          </w:p>
        </w:tc>
      </w:tr>
      <w:tr w:rsidR="00DF67E7" w:rsidRPr="006F05F8" w14:paraId="3FE0700C" w14:textId="77777777" w:rsidTr="00F04367">
        <w:trPr>
          <w:trHeight w:val="29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208C3" w14:textId="77777777" w:rsidR="00DF67E7" w:rsidRPr="006F05F8" w:rsidRDefault="00DF67E7" w:rsidP="00F043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THREATS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70D42" w14:textId="77777777" w:rsidR="00DF67E7" w:rsidRPr="006F05F8" w:rsidRDefault="00DF67E7" w:rsidP="00F043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Climate.change_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496CF" w14:textId="77777777" w:rsidR="00DF67E7" w:rsidRPr="006F05F8" w:rsidRDefault="00DF67E7" w:rsidP="00F0436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0.212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A6A87" w14:textId="77777777" w:rsidR="00DF67E7" w:rsidRPr="006F05F8" w:rsidRDefault="00DF67E7" w:rsidP="00F0436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0.156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58307" w14:textId="77777777" w:rsidR="00DF67E7" w:rsidRPr="006F05F8" w:rsidRDefault="00DF67E7" w:rsidP="00F0436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0.216</w:t>
            </w:r>
          </w:p>
        </w:tc>
      </w:tr>
      <w:tr w:rsidR="00DF67E7" w:rsidRPr="006F05F8" w14:paraId="798DC39E" w14:textId="77777777" w:rsidTr="00F04367">
        <w:trPr>
          <w:trHeight w:val="29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7414C" w14:textId="77777777" w:rsidR="00DF67E7" w:rsidRPr="006F05F8" w:rsidRDefault="00DF67E7" w:rsidP="00F043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THREATS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0B849" w14:textId="77777777" w:rsidR="00DF67E7" w:rsidRPr="006F05F8" w:rsidRDefault="00DF67E7" w:rsidP="00F043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Pollution_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A7A6D" w14:textId="77777777" w:rsidR="00DF67E7" w:rsidRPr="006F05F8" w:rsidRDefault="00DF67E7" w:rsidP="00F0436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0.21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75A08" w14:textId="77777777" w:rsidR="00DF67E7" w:rsidRPr="006F05F8" w:rsidRDefault="00DF67E7" w:rsidP="00F0436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0.007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1FC59264" w14:textId="77777777" w:rsidR="00DF67E7" w:rsidRPr="006F05F8" w:rsidRDefault="00DF67E7" w:rsidP="00F0436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1.313</w:t>
            </w:r>
          </w:p>
        </w:tc>
      </w:tr>
      <w:tr w:rsidR="00DF67E7" w:rsidRPr="006F05F8" w14:paraId="63E998D6" w14:textId="77777777" w:rsidTr="00F04367">
        <w:trPr>
          <w:trHeight w:val="29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67491" w14:textId="77777777" w:rsidR="00DF67E7" w:rsidRPr="006F05F8" w:rsidRDefault="00DF67E7" w:rsidP="00F043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THREATS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2B55D" w14:textId="77777777" w:rsidR="00DF67E7" w:rsidRPr="006F05F8" w:rsidRDefault="00DF67E7" w:rsidP="00F043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Traffic_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4B70E" w14:textId="77777777" w:rsidR="00DF67E7" w:rsidRPr="006F05F8" w:rsidRDefault="00DF67E7" w:rsidP="00F0436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0.209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F811C" w14:textId="77777777" w:rsidR="00DF67E7" w:rsidRPr="006F05F8" w:rsidRDefault="00DF67E7" w:rsidP="00F0436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0.258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21A8CDBD" w14:textId="77777777" w:rsidR="00DF67E7" w:rsidRPr="006F05F8" w:rsidRDefault="00DF67E7" w:rsidP="00F0436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1.122</w:t>
            </w:r>
          </w:p>
        </w:tc>
      </w:tr>
      <w:tr w:rsidR="00DF67E7" w:rsidRPr="006F05F8" w14:paraId="6D2FC188" w14:textId="77777777" w:rsidTr="00F04367">
        <w:trPr>
          <w:trHeight w:val="29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92708" w14:textId="77777777" w:rsidR="00DF67E7" w:rsidRPr="006F05F8" w:rsidRDefault="00DF67E7" w:rsidP="00F043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THREATS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B16D9" w14:textId="77777777" w:rsidR="00DF67E7" w:rsidRPr="006F05F8" w:rsidRDefault="00DF67E7" w:rsidP="00F043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Overgrowth_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884D6" w14:textId="77777777" w:rsidR="00DF67E7" w:rsidRPr="006F05F8" w:rsidRDefault="00DF67E7" w:rsidP="00F0436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0.208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CBEEA" w14:textId="77777777" w:rsidR="00DF67E7" w:rsidRPr="006F05F8" w:rsidRDefault="00DF67E7" w:rsidP="00F0436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0.418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4E130" w14:textId="77777777" w:rsidR="00DF67E7" w:rsidRPr="006F05F8" w:rsidRDefault="00DF67E7" w:rsidP="00F0436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0.005</w:t>
            </w:r>
          </w:p>
        </w:tc>
      </w:tr>
      <w:tr w:rsidR="00DF67E7" w:rsidRPr="006F05F8" w14:paraId="03CEB948" w14:textId="77777777" w:rsidTr="00F04367">
        <w:trPr>
          <w:trHeight w:val="29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0691A" w14:textId="77777777" w:rsidR="00DF67E7" w:rsidRPr="006F05F8" w:rsidRDefault="00DF67E7" w:rsidP="00F043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THREATS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CFD75" w14:textId="77777777" w:rsidR="00DF67E7" w:rsidRPr="006F05F8" w:rsidRDefault="00DF67E7" w:rsidP="00F043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Alien.species_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46ABE" w14:textId="77777777" w:rsidR="00DF67E7" w:rsidRPr="006F05F8" w:rsidRDefault="00DF67E7" w:rsidP="00F0436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0.202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FAA73" w14:textId="77777777" w:rsidR="00DF67E7" w:rsidRPr="006F05F8" w:rsidRDefault="00DF67E7" w:rsidP="00F0436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0.015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3CFAFD28" w14:textId="77777777" w:rsidR="00DF67E7" w:rsidRPr="006F05F8" w:rsidRDefault="00DF67E7" w:rsidP="00F0436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1.129</w:t>
            </w:r>
          </w:p>
        </w:tc>
      </w:tr>
      <w:tr w:rsidR="00DF67E7" w:rsidRPr="006F05F8" w14:paraId="45BB09D7" w14:textId="77777777" w:rsidTr="00F04367">
        <w:trPr>
          <w:trHeight w:val="29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6B927" w14:textId="77777777" w:rsidR="00DF67E7" w:rsidRPr="006F05F8" w:rsidRDefault="00DF67E7" w:rsidP="00F043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THREATS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9D746" w14:textId="77777777" w:rsidR="00DF67E7" w:rsidRPr="006F05F8" w:rsidRDefault="00DF67E7" w:rsidP="00F043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Disturbance.border_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4648E" w14:textId="77777777" w:rsidR="00DF67E7" w:rsidRPr="006F05F8" w:rsidRDefault="00DF67E7" w:rsidP="00F0436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0.197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28A67" w14:textId="77777777" w:rsidR="00DF67E7" w:rsidRPr="006F05F8" w:rsidRDefault="00DF67E7" w:rsidP="00F0436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0.356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4840F" w14:textId="77777777" w:rsidR="00DF67E7" w:rsidRPr="006F05F8" w:rsidRDefault="00DF67E7" w:rsidP="00F0436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0.031</w:t>
            </w:r>
          </w:p>
        </w:tc>
      </w:tr>
      <w:tr w:rsidR="00DF67E7" w:rsidRPr="006F05F8" w14:paraId="379AED5E" w14:textId="77777777" w:rsidTr="00F04367">
        <w:trPr>
          <w:trHeight w:val="29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56781" w14:textId="77777777" w:rsidR="00DF67E7" w:rsidRPr="006F05F8" w:rsidRDefault="00DF67E7" w:rsidP="00F043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TRUST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09701" w14:textId="77777777" w:rsidR="00DF67E7" w:rsidRPr="006F05F8" w:rsidRDefault="00DF67E7" w:rsidP="00F043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Council_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DE4B8" w14:textId="77777777" w:rsidR="00DF67E7" w:rsidRPr="006F05F8" w:rsidRDefault="00DF67E7" w:rsidP="00F0436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0.182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C3B23" w14:textId="77777777" w:rsidR="00DF67E7" w:rsidRPr="006F05F8" w:rsidRDefault="00DF67E7" w:rsidP="00F0436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0.012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193594D2" w14:textId="77777777" w:rsidR="00DF67E7" w:rsidRPr="006F05F8" w:rsidRDefault="00DF67E7" w:rsidP="00F0436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1.126</w:t>
            </w:r>
          </w:p>
        </w:tc>
      </w:tr>
      <w:tr w:rsidR="00DF67E7" w:rsidRPr="006F05F8" w14:paraId="5AFFAD71" w14:textId="77777777" w:rsidTr="00F04367">
        <w:trPr>
          <w:trHeight w:val="29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10803" w14:textId="77777777" w:rsidR="00DF67E7" w:rsidRPr="006F05F8" w:rsidRDefault="00DF67E7" w:rsidP="00F043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PRIORITIES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D4543" w14:textId="77777777" w:rsidR="00DF67E7" w:rsidRPr="006F05F8" w:rsidRDefault="00DF67E7" w:rsidP="00F043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proofErr w:type="spellStart"/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Trecr.ye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703F0" w14:textId="77777777" w:rsidR="00DF67E7" w:rsidRPr="006F05F8" w:rsidRDefault="00DF67E7" w:rsidP="00F0436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0.18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EFDE8" w14:textId="77777777" w:rsidR="00DF67E7" w:rsidRPr="006F05F8" w:rsidRDefault="00DF67E7" w:rsidP="00F0436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0.192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4E4F8073" w14:textId="77777777" w:rsidR="00DF67E7" w:rsidRPr="006F05F8" w:rsidRDefault="00DF67E7" w:rsidP="00F0436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1.295</w:t>
            </w:r>
          </w:p>
        </w:tc>
      </w:tr>
      <w:tr w:rsidR="00DF67E7" w:rsidRPr="006F05F8" w14:paraId="3F35B5CB" w14:textId="77777777" w:rsidTr="00F04367">
        <w:trPr>
          <w:trHeight w:val="29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DB6F2" w14:textId="77777777" w:rsidR="00DF67E7" w:rsidRPr="006F05F8" w:rsidRDefault="00DF67E7" w:rsidP="00F043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PRIORITIES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03529" w14:textId="77777777" w:rsidR="00DF67E7" w:rsidRPr="006F05F8" w:rsidRDefault="00DF67E7" w:rsidP="00F043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Trecr.n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4382B" w14:textId="77777777" w:rsidR="00DF67E7" w:rsidRPr="006F05F8" w:rsidRDefault="00DF67E7" w:rsidP="00F0436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0.18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B8E08" w14:textId="77777777" w:rsidR="00DF67E7" w:rsidRPr="006F05F8" w:rsidRDefault="00DF67E7" w:rsidP="00F0436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0.109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49C88" w14:textId="77777777" w:rsidR="00DF67E7" w:rsidRPr="006F05F8" w:rsidRDefault="00DF67E7" w:rsidP="00F0436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0.733</w:t>
            </w:r>
          </w:p>
        </w:tc>
      </w:tr>
      <w:tr w:rsidR="00DF67E7" w:rsidRPr="006F05F8" w14:paraId="2A356775" w14:textId="77777777" w:rsidTr="00F04367">
        <w:trPr>
          <w:trHeight w:val="29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C02EB" w14:textId="77777777" w:rsidR="00DF67E7" w:rsidRPr="006F05F8" w:rsidRDefault="00DF67E7" w:rsidP="00F043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THREATS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8A080" w14:textId="77777777" w:rsidR="00DF67E7" w:rsidRPr="006F05F8" w:rsidRDefault="00DF67E7" w:rsidP="00F043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Encroachment_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23201" w14:textId="77777777" w:rsidR="00DF67E7" w:rsidRPr="006F05F8" w:rsidRDefault="00DF67E7" w:rsidP="00F0436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0.174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53298" w14:textId="77777777" w:rsidR="00DF67E7" w:rsidRPr="006F05F8" w:rsidRDefault="00DF67E7" w:rsidP="00F0436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0.715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2D013" w14:textId="77777777" w:rsidR="00DF67E7" w:rsidRPr="006F05F8" w:rsidRDefault="00DF67E7" w:rsidP="00F0436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0.16</w:t>
            </w:r>
          </w:p>
        </w:tc>
      </w:tr>
      <w:tr w:rsidR="00DF67E7" w:rsidRPr="006F05F8" w14:paraId="041ABB23" w14:textId="77777777" w:rsidTr="00F04367">
        <w:trPr>
          <w:trHeight w:val="29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EC566" w14:textId="77777777" w:rsidR="00DF67E7" w:rsidRPr="006F05F8" w:rsidRDefault="00DF67E7" w:rsidP="00F043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lastRenderedPageBreak/>
              <w:t>THREATS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7C859" w14:textId="77777777" w:rsidR="00DF67E7" w:rsidRPr="006F05F8" w:rsidRDefault="00DF67E7" w:rsidP="00F043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Climate.change_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DE68E" w14:textId="77777777" w:rsidR="00DF67E7" w:rsidRPr="006F05F8" w:rsidRDefault="00DF67E7" w:rsidP="00F0436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0.165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2C8D3" w14:textId="77777777" w:rsidR="00DF67E7" w:rsidRPr="006F05F8" w:rsidRDefault="00DF67E7" w:rsidP="00F0436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0.366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F2E94" w14:textId="77777777" w:rsidR="00DF67E7" w:rsidRPr="006F05F8" w:rsidRDefault="00DF67E7" w:rsidP="00F0436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0.014</w:t>
            </w:r>
          </w:p>
        </w:tc>
      </w:tr>
      <w:tr w:rsidR="00DF67E7" w:rsidRPr="006F05F8" w14:paraId="745D7706" w14:textId="77777777" w:rsidTr="00F04367">
        <w:trPr>
          <w:trHeight w:val="29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9D940" w14:textId="77777777" w:rsidR="00DF67E7" w:rsidRPr="006F05F8" w:rsidRDefault="00DF67E7" w:rsidP="00F043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THREATS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0342F" w14:textId="77777777" w:rsidR="00DF67E7" w:rsidRPr="006F05F8" w:rsidRDefault="00DF67E7" w:rsidP="00F043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Pollution_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EB0EF" w14:textId="77777777" w:rsidR="00DF67E7" w:rsidRPr="006F05F8" w:rsidRDefault="00DF67E7" w:rsidP="00F0436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0.16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6B410" w14:textId="77777777" w:rsidR="00DF67E7" w:rsidRPr="006F05F8" w:rsidRDefault="00DF67E7" w:rsidP="00F0436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0.15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6B1BD" w14:textId="77777777" w:rsidR="00DF67E7" w:rsidRPr="006F05F8" w:rsidRDefault="00DF67E7" w:rsidP="00F0436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0.005</w:t>
            </w:r>
          </w:p>
        </w:tc>
      </w:tr>
      <w:tr w:rsidR="00DF67E7" w:rsidRPr="006F05F8" w14:paraId="441FF804" w14:textId="77777777" w:rsidTr="00F04367">
        <w:trPr>
          <w:trHeight w:val="29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C1971" w14:textId="77777777" w:rsidR="00DF67E7" w:rsidRPr="006F05F8" w:rsidRDefault="00DF67E7" w:rsidP="00F043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THREATS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8CC0F" w14:textId="77777777" w:rsidR="00DF67E7" w:rsidRPr="006F05F8" w:rsidRDefault="00DF67E7" w:rsidP="00F043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Over.harvest_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92447" w14:textId="77777777" w:rsidR="00DF67E7" w:rsidRPr="006F05F8" w:rsidRDefault="00DF67E7" w:rsidP="00F0436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0.157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1A6E9" w14:textId="77777777" w:rsidR="00DF67E7" w:rsidRPr="006F05F8" w:rsidRDefault="00DF67E7" w:rsidP="00F0436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0.00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D20CD" w14:textId="77777777" w:rsidR="00DF67E7" w:rsidRPr="006F05F8" w:rsidRDefault="00DF67E7" w:rsidP="00F0436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0.459</w:t>
            </w:r>
          </w:p>
        </w:tc>
      </w:tr>
      <w:tr w:rsidR="00DF67E7" w:rsidRPr="006F05F8" w14:paraId="4AFA80BD" w14:textId="77777777" w:rsidTr="00F04367">
        <w:trPr>
          <w:trHeight w:val="29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A9D5B" w14:textId="77777777" w:rsidR="00DF67E7" w:rsidRPr="006F05F8" w:rsidRDefault="00DF67E7" w:rsidP="00F043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THREATS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35D24" w14:textId="77777777" w:rsidR="00DF67E7" w:rsidRPr="006F05F8" w:rsidRDefault="00DF67E7" w:rsidP="00F043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Mortorized.use_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8E095" w14:textId="77777777" w:rsidR="00DF67E7" w:rsidRPr="006F05F8" w:rsidRDefault="00DF67E7" w:rsidP="00F0436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0.142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C77F1" w14:textId="77777777" w:rsidR="00DF67E7" w:rsidRPr="006F05F8" w:rsidRDefault="00DF67E7" w:rsidP="00F0436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0.332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21ACB" w14:textId="77777777" w:rsidR="00DF67E7" w:rsidRPr="006F05F8" w:rsidRDefault="00DF67E7" w:rsidP="00F0436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0.001</w:t>
            </w:r>
          </w:p>
        </w:tc>
      </w:tr>
      <w:tr w:rsidR="00DF67E7" w:rsidRPr="006F05F8" w14:paraId="2D1164D5" w14:textId="77777777" w:rsidTr="00F04367">
        <w:trPr>
          <w:trHeight w:val="29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9A5D6" w14:textId="77777777" w:rsidR="00DF67E7" w:rsidRPr="006F05F8" w:rsidRDefault="00DF67E7" w:rsidP="00F043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TRUST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BA7AE" w14:textId="77777777" w:rsidR="00DF67E7" w:rsidRPr="006F05F8" w:rsidRDefault="00DF67E7" w:rsidP="00F043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Board_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CAD1C" w14:textId="77777777" w:rsidR="00DF67E7" w:rsidRPr="006F05F8" w:rsidRDefault="00DF67E7" w:rsidP="00F0436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0.136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9B80F" w14:textId="77777777" w:rsidR="00DF67E7" w:rsidRPr="006F05F8" w:rsidRDefault="00DF67E7" w:rsidP="00F0436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0.563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6C35C" w14:textId="77777777" w:rsidR="00DF67E7" w:rsidRPr="006F05F8" w:rsidRDefault="00DF67E7" w:rsidP="00F0436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0.085</w:t>
            </w:r>
          </w:p>
        </w:tc>
      </w:tr>
      <w:tr w:rsidR="00DF67E7" w:rsidRPr="006F05F8" w14:paraId="0A0B9066" w14:textId="77777777" w:rsidTr="00F04367">
        <w:trPr>
          <w:trHeight w:val="29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61301" w14:textId="77777777" w:rsidR="00DF67E7" w:rsidRPr="006F05F8" w:rsidRDefault="00DF67E7" w:rsidP="00F043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THREATS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3B5BF" w14:textId="77777777" w:rsidR="00DF67E7" w:rsidRPr="006F05F8" w:rsidRDefault="00DF67E7" w:rsidP="00F043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Overgrowth_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05CEC" w14:textId="77777777" w:rsidR="00DF67E7" w:rsidRPr="006F05F8" w:rsidRDefault="00DF67E7" w:rsidP="00F0436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0.13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97904" w14:textId="77777777" w:rsidR="00DF67E7" w:rsidRPr="006F05F8" w:rsidRDefault="00DF67E7" w:rsidP="00F0436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0.337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45988" w14:textId="77777777" w:rsidR="00DF67E7" w:rsidRPr="006F05F8" w:rsidRDefault="00DF67E7" w:rsidP="00F0436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0.011</w:t>
            </w:r>
          </w:p>
        </w:tc>
      </w:tr>
      <w:tr w:rsidR="00DF67E7" w:rsidRPr="006F05F8" w14:paraId="18A168AC" w14:textId="77777777" w:rsidTr="00F04367">
        <w:trPr>
          <w:trHeight w:val="29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F524C" w14:textId="77777777" w:rsidR="00DF67E7" w:rsidRPr="006F05F8" w:rsidRDefault="00DF67E7" w:rsidP="00F043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THREATS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5251E" w14:textId="77777777" w:rsidR="00DF67E7" w:rsidRPr="006F05F8" w:rsidRDefault="00DF67E7" w:rsidP="00F043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Pollution_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DE54F" w14:textId="77777777" w:rsidR="00DF67E7" w:rsidRPr="006F05F8" w:rsidRDefault="00DF67E7" w:rsidP="00F0436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0.128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2F9D1" w14:textId="77777777" w:rsidR="00DF67E7" w:rsidRPr="006F05F8" w:rsidRDefault="00DF67E7" w:rsidP="00F0436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0.35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692FB" w14:textId="77777777" w:rsidR="00DF67E7" w:rsidRPr="006F05F8" w:rsidRDefault="00DF67E7" w:rsidP="00F0436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0.428</w:t>
            </w:r>
          </w:p>
        </w:tc>
      </w:tr>
      <w:tr w:rsidR="00DF67E7" w:rsidRPr="006F05F8" w14:paraId="19A76BF1" w14:textId="77777777" w:rsidTr="00F04367">
        <w:trPr>
          <w:trHeight w:val="29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95EE3" w14:textId="77777777" w:rsidR="00DF67E7" w:rsidRPr="006F05F8" w:rsidRDefault="00DF67E7" w:rsidP="00F043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TRUST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9DA1E" w14:textId="77777777" w:rsidR="00DF67E7" w:rsidRPr="006F05F8" w:rsidRDefault="00DF67E7" w:rsidP="00F043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Managers_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19ED1" w14:textId="77777777" w:rsidR="00DF67E7" w:rsidRPr="006F05F8" w:rsidRDefault="00DF67E7" w:rsidP="00F0436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0.126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6BAAE" w14:textId="77777777" w:rsidR="00DF67E7" w:rsidRPr="006F05F8" w:rsidRDefault="00DF67E7" w:rsidP="00F0436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0.383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45757" w14:textId="77777777" w:rsidR="00DF67E7" w:rsidRPr="006F05F8" w:rsidRDefault="00DF67E7" w:rsidP="00F0436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0.171</w:t>
            </w:r>
          </w:p>
        </w:tc>
      </w:tr>
      <w:tr w:rsidR="00DF67E7" w:rsidRPr="006F05F8" w14:paraId="33CA9145" w14:textId="77777777" w:rsidTr="00F04367">
        <w:trPr>
          <w:trHeight w:val="29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4B888" w14:textId="77777777" w:rsidR="00DF67E7" w:rsidRPr="006F05F8" w:rsidRDefault="00DF67E7" w:rsidP="00F043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TRUST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80F89" w14:textId="77777777" w:rsidR="00DF67E7" w:rsidRPr="006F05F8" w:rsidRDefault="00DF67E7" w:rsidP="00F043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Board_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8DFED" w14:textId="77777777" w:rsidR="00DF67E7" w:rsidRPr="006F05F8" w:rsidRDefault="00DF67E7" w:rsidP="00F0436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0.122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342D2" w14:textId="77777777" w:rsidR="00DF67E7" w:rsidRPr="006F05F8" w:rsidRDefault="00DF67E7" w:rsidP="00F0436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0.033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71CD9" w14:textId="77777777" w:rsidR="00DF67E7" w:rsidRPr="006F05F8" w:rsidRDefault="00DF67E7" w:rsidP="00F0436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0.534</w:t>
            </w:r>
          </w:p>
        </w:tc>
      </w:tr>
      <w:tr w:rsidR="00DF67E7" w:rsidRPr="006F05F8" w14:paraId="08669CFE" w14:textId="77777777" w:rsidTr="00F04367">
        <w:trPr>
          <w:trHeight w:val="29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3C5C6" w14:textId="77777777" w:rsidR="00DF67E7" w:rsidRPr="006F05F8" w:rsidRDefault="00DF67E7" w:rsidP="00F043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TRUST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74899" w14:textId="77777777" w:rsidR="00DF67E7" w:rsidRPr="006F05F8" w:rsidRDefault="00DF67E7" w:rsidP="00F043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Council_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8DF3C" w14:textId="77777777" w:rsidR="00DF67E7" w:rsidRPr="006F05F8" w:rsidRDefault="00DF67E7" w:rsidP="00F0436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0.119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8EFD7" w14:textId="77777777" w:rsidR="00DF67E7" w:rsidRPr="006F05F8" w:rsidRDefault="00DF67E7" w:rsidP="00F0436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0.182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5EC49" w14:textId="77777777" w:rsidR="00DF67E7" w:rsidRPr="006F05F8" w:rsidRDefault="00DF67E7" w:rsidP="00F0436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0.686</w:t>
            </w:r>
          </w:p>
        </w:tc>
      </w:tr>
      <w:tr w:rsidR="00DF67E7" w:rsidRPr="006F05F8" w14:paraId="1B4795E1" w14:textId="77777777" w:rsidTr="00F04367">
        <w:trPr>
          <w:trHeight w:val="29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16209" w14:textId="77777777" w:rsidR="00DF67E7" w:rsidRPr="006F05F8" w:rsidRDefault="00DF67E7" w:rsidP="00F043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THREATS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AE217" w14:textId="77777777" w:rsidR="00DF67E7" w:rsidRPr="006F05F8" w:rsidRDefault="00DF67E7" w:rsidP="00F043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Encroachment_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058A3" w14:textId="77777777" w:rsidR="00DF67E7" w:rsidRPr="006F05F8" w:rsidRDefault="00DF67E7" w:rsidP="00F0436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0.115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5153F" w14:textId="77777777" w:rsidR="00DF67E7" w:rsidRPr="006F05F8" w:rsidRDefault="00DF67E7" w:rsidP="00F0436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0.129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CD5ED" w14:textId="77777777" w:rsidR="00DF67E7" w:rsidRPr="006F05F8" w:rsidRDefault="00DF67E7" w:rsidP="00F0436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0.179</w:t>
            </w:r>
          </w:p>
        </w:tc>
      </w:tr>
      <w:tr w:rsidR="00DF67E7" w:rsidRPr="006F05F8" w14:paraId="1B3F38EA" w14:textId="77777777" w:rsidTr="00F04367">
        <w:trPr>
          <w:trHeight w:val="29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D95BB" w14:textId="77777777" w:rsidR="00DF67E7" w:rsidRPr="006F05F8" w:rsidRDefault="00DF67E7" w:rsidP="00F043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STAKEHOLDER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5FB3A" w14:textId="77777777" w:rsidR="00DF67E7" w:rsidRPr="006F05F8" w:rsidRDefault="00DF67E7" w:rsidP="00F043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proofErr w:type="spellStart"/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Indu.ye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3C72B" w14:textId="77777777" w:rsidR="00DF67E7" w:rsidRPr="006F05F8" w:rsidRDefault="00DF67E7" w:rsidP="00F0436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0.11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CBA6C" w14:textId="77777777" w:rsidR="00DF67E7" w:rsidRPr="006F05F8" w:rsidRDefault="00DF67E7" w:rsidP="00F0436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0.00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0B38C08B" w14:textId="77777777" w:rsidR="00DF67E7" w:rsidRPr="006F05F8" w:rsidRDefault="00DF67E7" w:rsidP="00F0436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1.773</w:t>
            </w:r>
          </w:p>
        </w:tc>
      </w:tr>
      <w:tr w:rsidR="00DF67E7" w:rsidRPr="006F05F8" w14:paraId="5AD3EA8E" w14:textId="77777777" w:rsidTr="00F04367">
        <w:trPr>
          <w:trHeight w:val="29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7271F" w14:textId="77777777" w:rsidR="00DF67E7" w:rsidRPr="006F05F8" w:rsidRDefault="00DF67E7" w:rsidP="00F043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STAKEHOLDER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4C05A" w14:textId="77777777" w:rsidR="00DF67E7" w:rsidRPr="006F05F8" w:rsidRDefault="00DF67E7" w:rsidP="00F043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Indu.n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432B5" w14:textId="77777777" w:rsidR="00DF67E7" w:rsidRPr="006F05F8" w:rsidRDefault="00DF67E7" w:rsidP="00F0436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0.11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A26E3" w14:textId="77777777" w:rsidR="00DF67E7" w:rsidRPr="006F05F8" w:rsidRDefault="00DF67E7" w:rsidP="00F0436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0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2CA33" w14:textId="77777777" w:rsidR="00DF67E7" w:rsidRPr="006F05F8" w:rsidRDefault="00DF67E7" w:rsidP="00F0436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0.163</w:t>
            </w:r>
          </w:p>
        </w:tc>
      </w:tr>
      <w:tr w:rsidR="00DF67E7" w:rsidRPr="006F05F8" w14:paraId="0CAC666F" w14:textId="77777777" w:rsidTr="00F04367">
        <w:trPr>
          <w:trHeight w:val="29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A363C" w14:textId="77777777" w:rsidR="00DF67E7" w:rsidRPr="006F05F8" w:rsidRDefault="00DF67E7" w:rsidP="00F043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THREATS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F5DCF" w14:textId="77777777" w:rsidR="00DF67E7" w:rsidRPr="006F05F8" w:rsidRDefault="00DF67E7" w:rsidP="00F043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Alien.species_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EA903" w14:textId="77777777" w:rsidR="00DF67E7" w:rsidRPr="006F05F8" w:rsidRDefault="00DF67E7" w:rsidP="00F0436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0.102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6B7A0" w14:textId="77777777" w:rsidR="00DF67E7" w:rsidRPr="006F05F8" w:rsidRDefault="00DF67E7" w:rsidP="00F0436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0.209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F3F4D" w14:textId="77777777" w:rsidR="00DF67E7" w:rsidRPr="006F05F8" w:rsidRDefault="00DF67E7" w:rsidP="00F0436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0.369</w:t>
            </w:r>
          </w:p>
        </w:tc>
      </w:tr>
      <w:tr w:rsidR="00DF67E7" w:rsidRPr="006F05F8" w14:paraId="5073B3BD" w14:textId="77777777" w:rsidTr="00F04367">
        <w:trPr>
          <w:trHeight w:val="29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274A9" w14:textId="77777777" w:rsidR="00DF67E7" w:rsidRPr="006F05F8" w:rsidRDefault="00DF67E7" w:rsidP="00F043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THREATS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2440C" w14:textId="77777777" w:rsidR="00DF67E7" w:rsidRPr="006F05F8" w:rsidRDefault="00DF67E7" w:rsidP="00F043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Overgrowth_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9533B" w14:textId="77777777" w:rsidR="00DF67E7" w:rsidRPr="006F05F8" w:rsidRDefault="00DF67E7" w:rsidP="00F0436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0.10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AD439" w14:textId="77777777" w:rsidR="00DF67E7" w:rsidRPr="006F05F8" w:rsidRDefault="00DF67E7" w:rsidP="00F0436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0.08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C8E15" w14:textId="77777777" w:rsidR="00DF67E7" w:rsidRPr="006F05F8" w:rsidRDefault="00DF67E7" w:rsidP="00F0436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0.238</w:t>
            </w:r>
          </w:p>
        </w:tc>
      </w:tr>
      <w:tr w:rsidR="00DF67E7" w:rsidRPr="006F05F8" w14:paraId="33165BE0" w14:textId="77777777" w:rsidTr="00F04367">
        <w:trPr>
          <w:trHeight w:val="29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33A06" w14:textId="77777777" w:rsidR="00DF67E7" w:rsidRPr="006F05F8" w:rsidRDefault="00DF67E7" w:rsidP="00F043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THREATS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59BEC" w14:textId="77777777" w:rsidR="00DF67E7" w:rsidRPr="006F05F8" w:rsidRDefault="00DF67E7" w:rsidP="00F043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Disturbance.border_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B78DD" w14:textId="77777777" w:rsidR="00DF67E7" w:rsidRPr="006F05F8" w:rsidRDefault="00DF67E7" w:rsidP="00F0436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0.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895BE" w14:textId="77777777" w:rsidR="00DF67E7" w:rsidRPr="006F05F8" w:rsidRDefault="00DF67E7" w:rsidP="00F0436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0.09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5839A" w14:textId="77777777" w:rsidR="00DF67E7" w:rsidRPr="006F05F8" w:rsidRDefault="00DF67E7" w:rsidP="00F0436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0.658</w:t>
            </w:r>
          </w:p>
        </w:tc>
      </w:tr>
      <w:tr w:rsidR="00DF67E7" w:rsidRPr="006F05F8" w14:paraId="1E60CBBF" w14:textId="77777777" w:rsidTr="00F04367">
        <w:trPr>
          <w:trHeight w:val="29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F6B4D" w14:textId="77777777" w:rsidR="00DF67E7" w:rsidRPr="006F05F8" w:rsidRDefault="00DF67E7" w:rsidP="00F043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TRUST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45B63" w14:textId="77777777" w:rsidR="00DF67E7" w:rsidRPr="006F05F8" w:rsidRDefault="00DF67E7" w:rsidP="00F043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Ministry_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2CCE4" w14:textId="77777777" w:rsidR="00DF67E7" w:rsidRPr="006F05F8" w:rsidRDefault="00DF67E7" w:rsidP="00F0436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0.099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B1E33" w14:textId="77777777" w:rsidR="00DF67E7" w:rsidRPr="006F05F8" w:rsidRDefault="00DF67E7" w:rsidP="00F0436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0.203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23611" w14:textId="77777777" w:rsidR="00DF67E7" w:rsidRPr="006F05F8" w:rsidRDefault="00DF67E7" w:rsidP="00F0436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0.014</w:t>
            </w:r>
          </w:p>
        </w:tc>
      </w:tr>
      <w:tr w:rsidR="00DF67E7" w:rsidRPr="006F05F8" w14:paraId="2B82E345" w14:textId="77777777" w:rsidTr="00F04367">
        <w:trPr>
          <w:trHeight w:val="29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52041" w14:textId="77777777" w:rsidR="00DF67E7" w:rsidRPr="006F05F8" w:rsidRDefault="00DF67E7" w:rsidP="00F043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PRIORITIES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30FA0" w14:textId="77777777" w:rsidR="00DF67E7" w:rsidRPr="006F05F8" w:rsidRDefault="00DF67E7" w:rsidP="00F043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proofErr w:type="spellStart"/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Mbiod.ye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B638E" w14:textId="77777777" w:rsidR="00DF67E7" w:rsidRPr="006F05F8" w:rsidRDefault="00DF67E7" w:rsidP="00F0436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0.097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6F909" w14:textId="77777777" w:rsidR="00DF67E7" w:rsidRPr="006F05F8" w:rsidRDefault="00DF67E7" w:rsidP="00F0436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0.144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C7575" w14:textId="77777777" w:rsidR="00DF67E7" w:rsidRPr="006F05F8" w:rsidRDefault="00DF67E7" w:rsidP="00F0436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0.588</w:t>
            </w:r>
          </w:p>
        </w:tc>
      </w:tr>
      <w:tr w:rsidR="00DF67E7" w:rsidRPr="006F05F8" w14:paraId="05FBBB6E" w14:textId="77777777" w:rsidTr="00F04367">
        <w:trPr>
          <w:trHeight w:val="29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598C5" w14:textId="77777777" w:rsidR="00DF67E7" w:rsidRPr="006F05F8" w:rsidRDefault="00DF67E7" w:rsidP="00F043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PRIORITIES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29B15" w14:textId="77777777" w:rsidR="00DF67E7" w:rsidRPr="006F05F8" w:rsidRDefault="00DF67E7" w:rsidP="00F043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Mbiod.n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41C1D" w14:textId="77777777" w:rsidR="00DF67E7" w:rsidRPr="006F05F8" w:rsidRDefault="00DF67E7" w:rsidP="00F0436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0.097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77A2D" w14:textId="77777777" w:rsidR="00DF67E7" w:rsidRPr="006F05F8" w:rsidRDefault="00DF67E7" w:rsidP="00F0436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0.069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6CAB7" w14:textId="77777777" w:rsidR="00DF67E7" w:rsidRPr="006F05F8" w:rsidRDefault="00DF67E7" w:rsidP="00F0436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0.284</w:t>
            </w:r>
          </w:p>
        </w:tc>
      </w:tr>
      <w:tr w:rsidR="00DF67E7" w:rsidRPr="006F05F8" w14:paraId="1E743F62" w14:textId="77777777" w:rsidTr="00F04367">
        <w:trPr>
          <w:trHeight w:val="29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2227C" w14:textId="77777777" w:rsidR="00DF67E7" w:rsidRPr="006F05F8" w:rsidRDefault="00DF67E7" w:rsidP="00F043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TRUST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1B960" w14:textId="77777777" w:rsidR="00DF67E7" w:rsidRPr="006F05F8" w:rsidRDefault="00DF67E7" w:rsidP="00F043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Ministry_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178E8" w14:textId="77777777" w:rsidR="00DF67E7" w:rsidRPr="006F05F8" w:rsidRDefault="00DF67E7" w:rsidP="00F0436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0.093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83EBD" w14:textId="77777777" w:rsidR="00DF67E7" w:rsidRPr="006F05F8" w:rsidRDefault="00DF67E7" w:rsidP="00F0436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0.4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BA637" w14:textId="77777777" w:rsidR="00DF67E7" w:rsidRPr="006F05F8" w:rsidRDefault="00DF67E7" w:rsidP="00F0436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0.114</w:t>
            </w:r>
          </w:p>
        </w:tc>
      </w:tr>
      <w:tr w:rsidR="00DF67E7" w:rsidRPr="006F05F8" w14:paraId="51708A84" w14:textId="77777777" w:rsidTr="00F04367">
        <w:trPr>
          <w:trHeight w:val="29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05D4D" w14:textId="77777777" w:rsidR="00DF67E7" w:rsidRPr="006F05F8" w:rsidRDefault="00DF67E7" w:rsidP="00F043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STAKEHOLDER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856D9" w14:textId="77777777" w:rsidR="00DF67E7" w:rsidRPr="006F05F8" w:rsidRDefault="00DF67E7" w:rsidP="00F043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proofErr w:type="spellStart"/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Cult.ye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890B0" w14:textId="77777777" w:rsidR="00DF67E7" w:rsidRPr="006F05F8" w:rsidRDefault="00DF67E7" w:rsidP="00F0436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0.092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358D9" w14:textId="77777777" w:rsidR="00DF67E7" w:rsidRPr="006F05F8" w:rsidRDefault="00DF67E7" w:rsidP="00F0436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0.396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45D69" w14:textId="77777777" w:rsidR="00DF67E7" w:rsidRPr="006F05F8" w:rsidRDefault="00DF67E7" w:rsidP="00F0436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0.277</w:t>
            </w:r>
          </w:p>
        </w:tc>
      </w:tr>
      <w:tr w:rsidR="00DF67E7" w:rsidRPr="006F05F8" w14:paraId="6BFD2898" w14:textId="77777777" w:rsidTr="00F04367">
        <w:trPr>
          <w:trHeight w:val="29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ED014" w14:textId="77777777" w:rsidR="00DF67E7" w:rsidRPr="006F05F8" w:rsidRDefault="00DF67E7" w:rsidP="00F043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STAKEHOLDER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17F35" w14:textId="77777777" w:rsidR="00DF67E7" w:rsidRPr="006F05F8" w:rsidRDefault="00DF67E7" w:rsidP="00F043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Cult.n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9FC54" w14:textId="77777777" w:rsidR="00DF67E7" w:rsidRPr="006F05F8" w:rsidRDefault="00DF67E7" w:rsidP="00F0436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0.092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207D1" w14:textId="77777777" w:rsidR="00DF67E7" w:rsidRPr="006F05F8" w:rsidRDefault="00DF67E7" w:rsidP="00F0436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0.048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2CCF2" w14:textId="77777777" w:rsidR="00DF67E7" w:rsidRPr="006F05F8" w:rsidRDefault="00DF67E7" w:rsidP="00F0436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0.034</w:t>
            </w:r>
          </w:p>
        </w:tc>
      </w:tr>
      <w:tr w:rsidR="00DF67E7" w:rsidRPr="006F05F8" w14:paraId="30D34FF7" w14:textId="77777777" w:rsidTr="00F04367">
        <w:trPr>
          <w:trHeight w:val="29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B3066" w14:textId="77777777" w:rsidR="00DF67E7" w:rsidRPr="006F05F8" w:rsidRDefault="00DF67E7" w:rsidP="00F043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THREATS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CA986" w14:textId="77777777" w:rsidR="00DF67E7" w:rsidRPr="006F05F8" w:rsidRDefault="00DF67E7" w:rsidP="00F043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Over.harvest_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045CE" w14:textId="77777777" w:rsidR="00DF67E7" w:rsidRPr="006F05F8" w:rsidRDefault="00DF67E7" w:rsidP="00F0436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0.09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2DEA7" w14:textId="77777777" w:rsidR="00DF67E7" w:rsidRPr="006F05F8" w:rsidRDefault="00DF67E7" w:rsidP="00F0436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0.246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49F62" w14:textId="77777777" w:rsidR="00DF67E7" w:rsidRPr="006F05F8" w:rsidRDefault="00DF67E7" w:rsidP="00F0436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0.01</w:t>
            </w:r>
          </w:p>
        </w:tc>
      </w:tr>
      <w:tr w:rsidR="00DF67E7" w:rsidRPr="006F05F8" w14:paraId="7A159689" w14:textId="77777777" w:rsidTr="00F04367">
        <w:trPr>
          <w:trHeight w:val="29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F76A5" w14:textId="77777777" w:rsidR="00DF67E7" w:rsidRPr="006F05F8" w:rsidRDefault="00DF67E7" w:rsidP="00F043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STAKEHOLDER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76F76" w14:textId="77777777" w:rsidR="00DF67E7" w:rsidRPr="006F05F8" w:rsidRDefault="00DF67E7" w:rsidP="00F043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proofErr w:type="spellStart"/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Tour.ye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BBB56" w14:textId="77777777" w:rsidR="00DF67E7" w:rsidRPr="006F05F8" w:rsidRDefault="00DF67E7" w:rsidP="00F0436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0.089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EB84C" w14:textId="77777777" w:rsidR="00DF67E7" w:rsidRPr="006F05F8" w:rsidRDefault="00DF67E7" w:rsidP="00F0436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0.038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2DB0FE39" w14:textId="77777777" w:rsidR="00DF67E7" w:rsidRPr="006F05F8" w:rsidRDefault="00DF67E7" w:rsidP="00F0436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1.083</w:t>
            </w:r>
          </w:p>
        </w:tc>
      </w:tr>
      <w:tr w:rsidR="00DF67E7" w:rsidRPr="006F05F8" w14:paraId="053ADE0D" w14:textId="77777777" w:rsidTr="00F04367">
        <w:trPr>
          <w:trHeight w:val="29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D1110" w14:textId="77777777" w:rsidR="00DF67E7" w:rsidRPr="006F05F8" w:rsidRDefault="00DF67E7" w:rsidP="00F043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STAKEHOLDER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46011" w14:textId="77777777" w:rsidR="00DF67E7" w:rsidRPr="006F05F8" w:rsidRDefault="00DF67E7" w:rsidP="00F043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Tour.n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62A11" w14:textId="77777777" w:rsidR="00DF67E7" w:rsidRPr="006F05F8" w:rsidRDefault="00DF67E7" w:rsidP="00F0436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0.089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8A95D" w14:textId="77777777" w:rsidR="00DF67E7" w:rsidRPr="006F05F8" w:rsidRDefault="00DF67E7" w:rsidP="00F0436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0.008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630CC" w14:textId="77777777" w:rsidR="00DF67E7" w:rsidRPr="006F05F8" w:rsidRDefault="00DF67E7" w:rsidP="00F0436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0.22</w:t>
            </w:r>
          </w:p>
        </w:tc>
      </w:tr>
      <w:tr w:rsidR="00DF67E7" w:rsidRPr="006F05F8" w14:paraId="60CED72B" w14:textId="77777777" w:rsidTr="00F04367">
        <w:trPr>
          <w:trHeight w:val="29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54754" w14:textId="77777777" w:rsidR="00DF67E7" w:rsidRPr="006F05F8" w:rsidRDefault="00DF67E7" w:rsidP="00F043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TRUST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E3A9B" w14:textId="77777777" w:rsidR="00DF67E7" w:rsidRPr="006F05F8" w:rsidRDefault="00DF67E7" w:rsidP="00F043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Municipality_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B2505" w14:textId="77777777" w:rsidR="00DF67E7" w:rsidRPr="006F05F8" w:rsidRDefault="00DF67E7" w:rsidP="00F0436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0.072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8336B" w14:textId="77777777" w:rsidR="00DF67E7" w:rsidRPr="006F05F8" w:rsidRDefault="00DF67E7" w:rsidP="00F0436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0.01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95A6E" w14:textId="77777777" w:rsidR="00DF67E7" w:rsidRPr="006F05F8" w:rsidRDefault="00DF67E7" w:rsidP="00F0436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0.369</w:t>
            </w:r>
          </w:p>
        </w:tc>
      </w:tr>
      <w:tr w:rsidR="00DF67E7" w:rsidRPr="006F05F8" w14:paraId="268DA0EA" w14:textId="77777777" w:rsidTr="00F04367">
        <w:trPr>
          <w:trHeight w:val="29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18913" w14:textId="77777777" w:rsidR="00DF67E7" w:rsidRPr="006F05F8" w:rsidRDefault="00DF67E7" w:rsidP="00F043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THREATS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492CA" w14:textId="77777777" w:rsidR="00DF67E7" w:rsidRPr="006F05F8" w:rsidRDefault="00DF67E7" w:rsidP="00F043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Alien.species_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03703" w14:textId="77777777" w:rsidR="00DF67E7" w:rsidRPr="006F05F8" w:rsidRDefault="00DF67E7" w:rsidP="00F0436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0.063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B29A8" w14:textId="77777777" w:rsidR="00DF67E7" w:rsidRPr="006F05F8" w:rsidRDefault="00DF67E7" w:rsidP="00F0436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0.00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9FB61" w14:textId="77777777" w:rsidR="00DF67E7" w:rsidRPr="006F05F8" w:rsidRDefault="00DF67E7" w:rsidP="00F0436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0.138</w:t>
            </w:r>
          </w:p>
        </w:tc>
      </w:tr>
      <w:tr w:rsidR="00DF67E7" w:rsidRPr="006F05F8" w14:paraId="7CC72AC7" w14:textId="77777777" w:rsidTr="00F04367">
        <w:trPr>
          <w:trHeight w:val="29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30155" w14:textId="77777777" w:rsidR="00DF67E7" w:rsidRPr="006F05F8" w:rsidRDefault="00DF67E7" w:rsidP="00F043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THREATS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6E8EE" w14:textId="77777777" w:rsidR="00DF67E7" w:rsidRPr="006F05F8" w:rsidRDefault="00DF67E7" w:rsidP="00F043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Overgrowth_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2BE24" w14:textId="77777777" w:rsidR="00DF67E7" w:rsidRPr="006F05F8" w:rsidRDefault="00DF67E7" w:rsidP="00F0436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0.06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53016" w14:textId="77777777" w:rsidR="00DF67E7" w:rsidRPr="006F05F8" w:rsidRDefault="00DF67E7" w:rsidP="00F0436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0.02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2A0FE" w14:textId="77777777" w:rsidR="00DF67E7" w:rsidRPr="006F05F8" w:rsidRDefault="00DF67E7" w:rsidP="00F0436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0.31</w:t>
            </w:r>
          </w:p>
        </w:tc>
      </w:tr>
      <w:tr w:rsidR="00DF67E7" w:rsidRPr="006F05F8" w14:paraId="2070D75D" w14:textId="77777777" w:rsidTr="00F04367">
        <w:trPr>
          <w:trHeight w:val="29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113D1" w14:textId="77777777" w:rsidR="00DF67E7" w:rsidRPr="006F05F8" w:rsidRDefault="00DF67E7" w:rsidP="00F043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TRUST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23F20" w14:textId="77777777" w:rsidR="00DF67E7" w:rsidRPr="006F05F8" w:rsidRDefault="00DF67E7" w:rsidP="00F043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Council_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C6E64" w14:textId="77777777" w:rsidR="00DF67E7" w:rsidRPr="006F05F8" w:rsidRDefault="00DF67E7" w:rsidP="00F0436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0.058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3BBE8" w14:textId="77777777" w:rsidR="00DF67E7" w:rsidRPr="006F05F8" w:rsidRDefault="00DF67E7" w:rsidP="00F0436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0.222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C9B5C" w14:textId="77777777" w:rsidR="00DF67E7" w:rsidRPr="006F05F8" w:rsidRDefault="00DF67E7" w:rsidP="00F0436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0.024</w:t>
            </w:r>
          </w:p>
        </w:tc>
      </w:tr>
      <w:tr w:rsidR="00DF67E7" w:rsidRPr="006F05F8" w14:paraId="4266A96A" w14:textId="77777777" w:rsidTr="00F04367">
        <w:trPr>
          <w:trHeight w:val="29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2D471" w14:textId="77777777" w:rsidR="00DF67E7" w:rsidRPr="006F05F8" w:rsidRDefault="00DF67E7" w:rsidP="00F043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THREATS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CBBBC" w14:textId="77777777" w:rsidR="00DF67E7" w:rsidRPr="006F05F8" w:rsidRDefault="00DF67E7" w:rsidP="00F043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Traffic_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AD61D" w14:textId="77777777" w:rsidR="00DF67E7" w:rsidRPr="006F05F8" w:rsidRDefault="00DF67E7" w:rsidP="00F0436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0.058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506ED" w14:textId="77777777" w:rsidR="00DF67E7" w:rsidRPr="006F05F8" w:rsidRDefault="00DF67E7" w:rsidP="00F0436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0.165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79D9E" w14:textId="77777777" w:rsidR="00DF67E7" w:rsidRPr="006F05F8" w:rsidRDefault="00DF67E7" w:rsidP="00F0436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0.069</w:t>
            </w:r>
          </w:p>
        </w:tc>
      </w:tr>
      <w:tr w:rsidR="00DF67E7" w:rsidRPr="006F05F8" w14:paraId="62F4C569" w14:textId="77777777" w:rsidTr="00F04367">
        <w:trPr>
          <w:trHeight w:val="29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E1A73" w14:textId="77777777" w:rsidR="00DF67E7" w:rsidRPr="006F05F8" w:rsidRDefault="00DF67E7" w:rsidP="00F043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THREATS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9B0E7" w14:textId="77777777" w:rsidR="00DF67E7" w:rsidRPr="006F05F8" w:rsidRDefault="00DF67E7" w:rsidP="00F043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Climate.change_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462F6" w14:textId="77777777" w:rsidR="00DF67E7" w:rsidRPr="006F05F8" w:rsidRDefault="00DF67E7" w:rsidP="00F0436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0.058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5576D" w14:textId="77777777" w:rsidR="00DF67E7" w:rsidRPr="006F05F8" w:rsidRDefault="00DF67E7" w:rsidP="00F0436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0.073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7C532" w14:textId="77777777" w:rsidR="00DF67E7" w:rsidRPr="006F05F8" w:rsidRDefault="00DF67E7" w:rsidP="00F0436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0.281</w:t>
            </w:r>
          </w:p>
        </w:tc>
      </w:tr>
      <w:tr w:rsidR="00DF67E7" w:rsidRPr="006F05F8" w14:paraId="4D130FFA" w14:textId="77777777" w:rsidTr="00F04367">
        <w:trPr>
          <w:trHeight w:val="29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63A77" w14:textId="77777777" w:rsidR="00DF67E7" w:rsidRPr="006F05F8" w:rsidRDefault="00DF67E7" w:rsidP="00F043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TRUST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DC199" w14:textId="77777777" w:rsidR="00DF67E7" w:rsidRPr="006F05F8" w:rsidRDefault="00DF67E7" w:rsidP="00F043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Municipality_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8C04F" w14:textId="77777777" w:rsidR="00DF67E7" w:rsidRPr="006F05F8" w:rsidRDefault="00DF67E7" w:rsidP="00F0436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0.05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6533D" w14:textId="77777777" w:rsidR="00DF67E7" w:rsidRPr="006F05F8" w:rsidRDefault="00DF67E7" w:rsidP="00F0436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0.172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44260" w14:textId="77777777" w:rsidR="00DF67E7" w:rsidRPr="006F05F8" w:rsidRDefault="00DF67E7" w:rsidP="00F0436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0.135</w:t>
            </w:r>
          </w:p>
        </w:tc>
      </w:tr>
      <w:tr w:rsidR="00DF67E7" w:rsidRPr="006F05F8" w14:paraId="7F530042" w14:textId="77777777" w:rsidTr="00F04367">
        <w:trPr>
          <w:trHeight w:val="29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8BF03" w14:textId="77777777" w:rsidR="00DF67E7" w:rsidRPr="006F05F8" w:rsidRDefault="00DF67E7" w:rsidP="00F043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TRUST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4C416" w14:textId="77777777" w:rsidR="00DF67E7" w:rsidRPr="006F05F8" w:rsidRDefault="00DF67E7" w:rsidP="00F043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Board_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34C58" w14:textId="77777777" w:rsidR="00DF67E7" w:rsidRPr="006F05F8" w:rsidRDefault="00DF67E7" w:rsidP="00F0436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0.049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4A954" w14:textId="77777777" w:rsidR="00DF67E7" w:rsidRPr="006F05F8" w:rsidRDefault="00DF67E7" w:rsidP="00F0436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0.09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0E1CB" w14:textId="77777777" w:rsidR="00DF67E7" w:rsidRPr="006F05F8" w:rsidRDefault="00DF67E7" w:rsidP="00F0436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0.237</w:t>
            </w:r>
          </w:p>
        </w:tc>
      </w:tr>
      <w:tr w:rsidR="00DF67E7" w:rsidRPr="006F05F8" w14:paraId="0C169B59" w14:textId="77777777" w:rsidTr="00F04367">
        <w:trPr>
          <w:trHeight w:val="29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DEA2D" w14:textId="77777777" w:rsidR="00DF67E7" w:rsidRPr="006F05F8" w:rsidRDefault="00DF67E7" w:rsidP="00F043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THREATS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D801D" w14:textId="77777777" w:rsidR="00DF67E7" w:rsidRPr="006F05F8" w:rsidRDefault="00DF67E7" w:rsidP="00F043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Motorized.use_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8A21D" w14:textId="77777777" w:rsidR="00DF67E7" w:rsidRPr="006F05F8" w:rsidRDefault="00DF67E7" w:rsidP="00F0436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0.048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01A9C" w14:textId="77777777" w:rsidR="00DF67E7" w:rsidRPr="006F05F8" w:rsidRDefault="00DF67E7" w:rsidP="00F0436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0.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9B80D" w14:textId="77777777" w:rsidR="00DF67E7" w:rsidRPr="006F05F8" w:rsidRDefault="00DF67E7" w:rsidP="00F0436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0.138</w:t>
            </w:r>
          </w:p>
        </w:tc>
      </w:tr>
      <w:tr w:rsidR="00DF67E7" w:rsidRPr="006F05F8" w14:paraId="5B95C74F" w14:textId="77777777" w:rsidTr="00F04367">
        <w:trPr>
          <w:trHeight w:val="29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269E4" w14:textId="77777777" w:rsidR="00DF67E7" w:rsidRPr="006F05F8" w:rsidRDefault="00DF67E7" w:rsidP="00F043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TRUST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53163" w14:textId="77777777" w:rsidR="00DF67E7" w:rsidRPr="006F05F8" w:rsidRDefault="00DF67E7" w:rsidP="00F043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Ministry_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4697A" w14:textId="77777777" w:rsidR="00DF67E7" w:rsidRPr="006F05F8" w:rsidRDefault="00DF67E7" w:rsidP="00F0436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0.043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F1DE0" w14:textId="77777777" w:rsidR="00DF67E7" w:rsidRPr="006F05F8" w:rsidRDefault="00DF67E7" w:rsidP="00F0436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0.114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9E8D3" w14:textId="77777777" w:rsidR="00DF67E7" w:rsidRPr="006F05F8" w:rsidRDefault="00DF67E7" w:rsidP="00F0436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0.096</w:t>
            </w:r>
          </w:p>
        </w:tc>
      </w:tr>
      <w:tr w:rsidR="00DF67E7" w:rsidRPr="006F05F8" w14:paraId="73AF829A" w14:textId="77777777" w:rsidTr="00F04367">
        <w:trPr>
          <w:trHeight w:val="29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C07AE" w14:textId="77777777" w:rsidR="00DF67E7" w:rsidRPr="006F05F8" w:rsidRDefault="00DF67E7" w:rsidP="00F043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PRIORITIES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F59DB" w14:textId="77777777" w:rsidR="00DF67E7" w:rsidRPr="006F05F8" w:rsidRDefault="00DF67E7" w:rsidP="00F043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proofErr w:type="spellStart"/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Balan.ye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6F083" w14:textId="77777777" w:rsidR="00DF67E7" w:rsidRPr="006F05F8" w:rsidRDefault="00DF67E7" w:rsidP="00F0436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0.038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5B625" w14:textId="77777777" w:rsidR="00DF67E7" w:rsidRPr="006F05F8" w:rsidRDefault="00DF67E7" w:rsidP="00F0436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0.052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97A24" w14:textId="77777777" w:rsidR="00DF67E7" w:rsidRPr="006F05F8" w:rsidRDefault="00DF67E7" w:rsidP="00F0436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0.339</w:t>
            </w:r>
          </w:p>
        </w:tc>
      </w:tr>
      <w:tr w:rsidR="00DF67E7" w:rsidRPr="006F05F8" w14:paraId="5DF39910" w14:textId="77777777" w:rsidTr="00F04367">
        <w:trPr>
          <w:trHeight w:val="29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251BF" w14:textId="77777777" w:rsidR="00DF67E7" w:rsidRPr="006F05F8" w:rsidRDefault="00DF67E7" w:rsidP="00F043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PRIORITIES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6D358" w14:textId="77777777" w:rsidR="00DF67E7" w:rsidRPr="006F05F8" w:rsidRDefault="00DF67E7" w:rsidP="00F043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Balan.n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6B155" w14:textId="77777777" w:rsidR="00DF67E7" w:rsidRPr="006F05F8" w:rsidRDefault="00DF67E7" w:rsidP="00F0436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0.038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DE5F7" w14:textId="77777777" w:rsidR="00DF67E7" w:rsidRPr="006F05F8" w:rsidRDefault="00DF67E7" w:rsidP="00F0436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0.003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C17A4" w14:textId="77777777" w:rsidR="00DF67E7" w:rsidRPr="006F05F8" w:rsidRDefault="00DF67E7" w:rsidP="00F0436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0.017</w:t>
            </w:r>
          </w:p>
        </w:tc>
      </w:tr>
      <w:tr w:rsidR="00DF67E7" w:rsidRPr="006F05F8" w14:paraId="73D52913" w14:textId="77777777" w:rsidTr="00F04367">
        <w:trPr>
          <w:trHeight w:val="29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3D446" w14:textId="77777777" w:rsidR="00DF67E7" w:rsidRPr="006F05F8" w:rsidRDefault="00DF67E7" w:rsidP="00F043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TRUST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37CFC" w14:textId="77777777" w:rsidR="00DF67E7" w:rsidRPr="006F05F8" w:rsidRDefault="00DF67E7" w:rsidP="00F043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County_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EBD8B" w14:textId="77777777" w:rsidR="00DF67E7" w:rsidRPr="006F05F8" w:rsidRDefault="00DF67E7" w:rsidP="00F0436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0.035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A49D9" w14:textId="77777777" w:rsidR="00DF67E7" w:rsidRPr="006F05F8" w:rsidRDefault="00DF67E7" w:rsidP="00F0436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0.096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FE732" w14:textId="77777777" w:rsidR="00DF67E7" w:rsidRPr="006F05F8" w:rsidRDefault="00DF67E7" w:rsidP="00F0436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0.001</w:t>
            </w:r>
          </w:p>
        </w:tc>
      </w:tr>
      <w:tr w:rsidR="00DF67E7" w:rsidRPr="006F05F8" w14:paraId="0390ADE8" w14:textId="77777777" w:rsidTr="00F04367">
        <w:trPr>
          <w:trHeight w:val="29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5BBC8" w14:textId="77777777" w:rsidR="00DF67E7" w:rsidRPr="006F05F8" w:rsidRDefault="00DF67E7" w:rsidP="00F043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TRUST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1C77E" w14:textId="77777777" w:rsidR="00DF67E7" w:rsidRPr="006F05F8" w:rsidRDefault="00DF67E7" w:rsidP="00F043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Board_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EEC77" w14:textId="77777777" w:rsidR="00DF67E7" w:rsidRPr="006F05F8" w:rsidRDefault="00DF67E7" w:rsidP="00F0436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0.029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253D9" w14:textId="77777777" w:rsidR="00DF67E7" w:rsidRPr="006F05F8" w:rsidRDefault="00DF67E7" w:rsidP="00F0436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0.029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74B4E" w14:textId="77777777" w:rsidR="00DF67E7" w:rsidRPr="006F05F8" w:rsidRDefault="00DF67E7" w:rsidP="00F0436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0.18</w:t>
            </w:r>
          </w:p>
        </w:tc>
      </w:tr>
      <w:tr w:rsidR="00DF67E7" w:rsidRPr="006F05F8" w14:paraId="59F3016F" w14:textId="77777777" w:rsidTr="00F04367">
        <w:trPr>
          <w:trHeight w:val="29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C5B18" w14:textId="77777777" w:rsidR="00DF67E7" w:rsidRPr="006F05F8" w:rsidRDefault="00DF67E7" w:rsidP="00F043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TRUST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FA24D" w14:textId="77777777" w:rsidR="00DF67E7" w:rsidRPr="006F05F8" w:rsidRDefault="00DF67E7" w:rsidP="00F043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Env.agency_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2441A" w14:textId="77777777" w:rsidR="00DF67E7" w:rsidRPr="006F05F8" w:rsidRDefault="00DF67E7" w:rsidP="00F0436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0.016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B9B5F" w14:textId="77777777" w:rsidR="00DF67E7" w:rsidRPr="006F05F8" w:rsidRDefault="00DF67E7" w:rsidP="00F0436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0.008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46427" w14:textId="77777777" w:rsidR="00DF67E7" w:rsidRPr="006F05F8" w:rsidRDefault="00DF67E7" w:rsidP="00F0436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0.095</w:t>
            </w:r>
          </w:p>
        </w:tc>
      </w:tr>
      <w:tr w:rsidR="00DF67E7" w:rsidRPr="006F05F8" w14:paraId="4C887505" w14:textId="77777777" w:rsidTr="00F04367">
        <w:trPr>
          <w:trHeight w:val="29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AF449" w14:textId="77777777" w:rsidR="00DF67E7" w:rsidRPr="006F05F8" w:rsidRDefault="00DF67E7" w:rsidP="00F043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THREATS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A831E" w14:textId="77777777" w:rsidR="00DF67E7" w:rsidRPr="006F05F8" w:rsidRDefault="00DF67E7" w:rsidP="00F043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Traffic_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4CD45" w14:textId="77777777" w:rsidR="00DF67E7" w:rsidRPr="006F05F8" w:rsidRDefault="00DF67E7" w:rsidP="00F0436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0.006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3B2D3" w14:textId="77777777" w:rsidR="00DF67E7" w:rsidRPr="006F05F8" w:rsidRDefault="00DF67E7" w:rsidP="00F0436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0.005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00B8F" w14:textId="77777777" w:rsidR="00DF67E7" w:rsidRPr="006F05F8" w:rsidRDefault="00DF67E7" w:rsidP="00F0436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0.006</w:t>
            </w:r>
          </w:p>
        </w:tc>
      </w:tr>
      <w:tr w:rsidR="00DF67E7" w:rsidRPr="006F05F8" w14:paraId="429B3146" w14:textId="77777777" w:rsidTr="00F04367">
        <w:trPr>
          <w:trHeight w:val="29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E1543" w14:textId="77777777" w:rsidR="00DF67E7" w:rsidRPr="006F05F8" w:rsidRDefault="00DF67E7" w:rsidP="00F043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THREATS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27A05" w14:textId="77777777" w:rsidR="00DF67E7" w:rsidRPr="006F05F8" w:rsidRDefault="00DF67E7" w:rsidP="00F043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Climate.change_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FBAA8" w14:textId="77777777" w:rsidR="00DF67E7" w:rsidRPr="006F05F8" w:rsidRDefault="00DF67E7" w:rsidP="00F0436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0.006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87249" w14:textId="77777777" w:rsidR="00DF67E7" w:rsidRPr="006F05F8" w:rsidRDefault="00DF67E7" w:rsidP="00F0436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0.00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5174A" w14:textId="77777777" w:rsidR="00DF67E7" w:rsidRPr="006F05F8" w:rsidRDefault="00DF67E7" w:rsidP="00F0436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0.031</w:t>
            </w:r>
          </w:p>
        </w:tc>
      </w:tr>
      <w:tr w:rsidR="00DF67E7" w:rsidRPr="006F05F8" w14:paraId="66098687" w14:textId="77777777" w:rsidTr="00F04367">
        <w:trPr>
          <w:trHeight w:val="29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E1788" w14:textId="77777777" w:rsidR="00DF67E7" w:rsidRPr="006F05F8" w:rsidRDefault="00DF67E7" w:rsidP="00F043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PRIORITIES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992B9" w14:textId="77777777" w:rsidR="00DF67E7" w:rsidRPr="006F05F8" w:rsidRDefault="00DF67E7" w:rsidP="00F043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proofErr w:type="spellStart"/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Ntour.ye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EA6A2" w14:textId="77777777" w:rsidR="00DF67E7" w:rsidRPr="006F05F8" w:rsidRDefault="00DF67E7" w:rsidP="00F0436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0.003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B967B" w14:textId="77777777" w:rsidR="00DF67E7" w:rsidRPr="006F05F8" w:rsidRDefault="00DF67E7" w:rsidP="00F0436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0.005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8A974" w14:textId="77777777" w:rsidR="00DF67E7" w:rsidRPr="006F05F8" w:rsidRDefault="00DF67E7" w:rsidP="00F0436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0.017</w:t>
            </w:r>
          </w:p>
        </w:tc>
      </w:tr>
      <w:tr w:rsidR="00DF67E7" w:rsidRPr="006F05F8" w14:paraId="67CC3287" w14:textId="77777777" w:rsidTr="00F04367">
        <w:trPr>
          <w:trHeight w:val="290"/>
        </w:trPr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7ADC83" w14:textId="77777777" w:rsidR="00DF67E7" w:rsidRPr="006F05F8" w:rsidRDefault="00DF67E7" w:rsidP="00F043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PRIORITIES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6A3D8C" w14:textId="77777777" w:rsidR="00DF67E7" w:rsidRPr="006F05F8" w:rsidRDefault="00DF67E7" w:rsidP="00F043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Ntour.n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C7E0ED" w14:textId="77777777" w:rsidR="00DF67E7" w:rsidRPr="006F05F8" w:rsidRDefault="00DF67E7" w:rsidP="00F0436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0.003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0CBF5D" w14:textId="77777777" w:rsidR="00DF67E7" w:rsidRPr="006F05F8" w:rsidRDefault="00DF67E7" w:rsidP="00F0436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0.002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162668" w14:textId="77777777" w:rsidR="00DF67E7" w:rsidRPr="006F05F8" w:rsidRDefault="00DF67E7" w:rsidP="00F0436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6F05F8">
              <w:rPr>
                <w:rFonts w:ascii="Calibri" w:eastAsia="Times New Roman" w:hAnsi="Calibri" w:cs="Times New Roman"/>
                <w:color w:val="000000"/>
                <w:lang w:eastAsia="nb-NO"/>
              </w:rPr>
              <w:t>0.007</w:t>
            </w:r>
          </w:p>
        </w:tc>
      </w:tr>
    </w:tbl>
    <w:p w14:paraId="1FBB6193" w14:textId="77777777" w:rsidR="00DF67E7" w:rsidRDefault="00DF67E7" w:rsidP="00DF67E7">
      <w:pPr>
        <w:rPr>
          <w:lang w:val="en-US"/>
        </w:rPr>
      </w:pPr>
    </w:p>
    <w:p w14:paraId="729B19E5" w14:textId="77777777" w:rsidR="00DF67E7" w:rsidRPr="006F05F8" w:rsidRDefault="00DF67E7" w:rsidP="00DF67E7">
      <w:pPr>
        <w:rPr>
          <w:lang w:val="en-US"/>
        </w:rPr>
      </w:pPr>
    </w:p>
    <w:p w14:paraId="433D49B2" w14:textId="77777777" w:rsidR="00DF67E7" w:rsidRDefault="00DF67E7" w:rsidP="00DF67E7">
      <w:pPr>
        <w:rPr>
          <w:lang w:val="en-US"/>
        </w:rPr>
      </w:pPr>
    </w:p>
    <w:p w14:paraId="214113E6" w14:textId="77777777" w:rsidR="00DF67E7" w:rsidRDefault="00DF67E7" w:rsidP="00DF67E7">
      <w:pPr>
        <w:rPr>
          <w:lang w:val="en-US"/>
        </w:rPr>
      </w:pPr>
    </w:p>
    <w:p w14:paraId="58A5170D" w14:textId="77777777" w:rsidR="00DF67E7" w:rsidRDefault="00DF67E7" w:rsidP="00DF67E7">
      <w:pPr>
        <w:rPr>
          <w:lang w:val="en-US"/>
        </w:rPr>
      </w:pPr>
    </w:p>
    <w:sectPr w:rsidR="00DF67E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4D5BE02" w14:textId="77777777" w:rsidR="003F34CB" w:rsidRDefault="003F34CB" w:rsidP="00DF67E7">
      <w:pPr>
        <w:spacing w:after="0" w:line="240" w:lineRule="auto"/>
      </w:pPr>
      <w:r>
        <w:separator/>
      </w:r>
    </w:p>
  </w:endnote>
  <w:endnote w:type="continuationSeparator" w:id="0">
    <w:p w14:paraId="2F465599" w14:textId="77777777" w:rsidR="003F34CB" w:rsidRDefault="003F34CB" w:rsidP="00DF67E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B927074" w14:textId="77777777" w:rsidR="003F34CB" w:rsidRDefault="003F34CB" w:rsidP="00DF67E7">
      <w:pPr>
        <w:spacing w:after="0" w:line="240" w:lineRule="auto"/>
      </w:pPr>
      <w:r>
        <w:separator/>
      </w:r>
    </w:p>
  </w:footnote>
  <w:footnote w:type="continuationSeparator" w:id="0">
    <w:p w14:paraId="40F957A1" w14:textId="77777777" w:rsidR="003F34CB" w:rsidRDefault="003F34CB" w:rsidP="00DF67E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proofState w:spelling="clean" w:grammar="clean"/>
  <w:defaultTabStop w:val="708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F67E7"/>
    <w:rsid w:val="0033746E"/>
    <w:rsid w:val="003F34CB"/>
    <w:rsid w:val="00433047"/>
    <w:rsid w:val="007979EC"/>
    <w:rsid w:val="00907E16"/>
    <w:rsid w:val="009E672D"/>
    <w:rsid w:val="00D673B0"/>
    <w:rsid w:val="00DF67E7"/>
    <w:rsid w:val="00F402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,"/>
  <w:listSeparator w:val=";"/>
  <w14:docId w14:val="5C35AA66"/>
  <w15:chartTrackingRefBased/>
  <w15:docId w15:val="{16F5A0CE-F765-4808-9C27-20E98504B3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F67E7"/>
  </w:style>
  <w:style w:type="paragraph" w:styleId="Heading1">
    <w:name w:val="heading 1"/>
    <w:basedOn w:val="Normal"/>
    <w:next w:val="Normal"/>
    <w:link w:val="Heading1Char"/>
    <w:uiPriority w:val="9"/>
    <w:qFormat/>
    <w:rsid w:val="00DF67E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F67E7"/>
    <w:pPr>
      <w:keepNext/>
      <w:keepLines/>
      <w:spacing w:before="40" w:after="0" w:line="276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DF67E7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DF67E7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NoSpacing">
    <w:name w:val="No Spacing"/>
    <w:uiPriority w:val="1"/>
    <w:qFormat/>
    <w:rsid w:val="00DF67E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4</Pages>
  <Words>898</Words>
  <Characters>4761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iT Norges arktiske universitet</Company>
  <LinksUpToDate>false</LinksUpToDate>
  <CharactersWithSpaces>56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grid Engen</dc:creator>
  <cp:keywords/>
  <dc:description/>
  <cp:lastModifiedBy>Sigrid Margareta Engen</cp:lastModifiedBy>
  <cp:revision>6</cp:revision>
  <dcterms:created xsi:type="dcterms:W3CDTF">2018-08-06T07:15:00Z</dcterms:created>
  <dcterms:modified xsi:type="dcterms:W3CDTF">2019-04-08T20:40:00Z</dcterms:modified>
</cp:coreProperties>
</file>